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ukkoRuudukko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008"/>
        <w:gridCol w:w="1435"/>
        <w:gridCol w:w="1185"/>
        <w:gridCol w:w="1375"/>
        <w:gridCol w:w="1444"/>
        <w:gridCol w:w="945"/>
      </w:tblGrid>
      <w:tr w:rsidR="00270CC4" w:rsidRPr="00F427B6" w14:paraId="28BCE867" w14:textId="77777777" w:rsidTr="00270CC4">
        <w:tc>
          <w:tcPr>
            <w:tcW w:w="3244" w:type="dxa"/>
            <w:gridSpan w:val="2"/>
            <w:shd w:val="clear" w:color="auto" w:fill="F2F2F2" w:themeFill="background1" w:themeFillShade="F2"/>
            <w:vAlign w:val="center"/>
          </w:tcPr>
          <w:p w14:paraId="09358F0E" w14:textId="1DCDA196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Parameter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center"/>
          </w:tcPr>
          <w:p w14:paraId="27BCEC13" w14:textId="05480541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Firearm (N=</w:t>
            </w:r>
            <w:r w:rsidR="007F5347">
              <w:rPr>
                <w:sz w:val="20"/>
                <w:szCs w:val="20"/>
              </w:rPr>
              <w:t>5</w:t>
            </w:r>
            <w:r w:rsidRPr="00F427B6">
              <w:rPr>
                <w:sz w:val="20"/>
                <w:szCs w:val="20"/>
              </w:rPr>
              <w:t>1)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733898D7" w14:textId="2A47DFD0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Nail gun (N=</w:t>
            </w:r>
            <w:r w:rsidR="008E1211" w:rsidRPr="00F427B6">
              <w:rPr>
                <w:sz w:val="20"/>
                <w:szCs w:val="20"/>
              </w:rPr>
              <w:t>10)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66BDBF2F" w14:textId="64477C18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Sharp object</w:t>
            </w:r>
            <w:r w:rsidR="008E1211" w:rsidRPr="00F427B6">
              <w:rPr>
                <w:sz w:val="20"/>
                <w:szCs w:val="20"/>
              </w:rPr>
              <w:t xml:space="preserve"> (N=10)</w:t>
            </w:r>
          </w:p>
        </w:tc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44E90142" w14:textId="77777777" w:rsidR="007868B0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Other</w:t>
            </w:r>
          </w:p>
          <w:p w14:paraId="185C69A2" w14:textId="277815CC" w:rsidR="00270CC4" w:rsidRPr="00F427B6" w:rsidRDefault="008E121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(N=4)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2C4D337C" w14:textId="538E83E8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i/>
                <w:sz w:val="20"/>
                <w:szCs w:val="20"/>
              </w:rPr>
              <w:t>p</w:t>
            </w:r>
            <w:r w:rsidRPr="00F427B6">
              <w:rPr>
                <w:sz w:val="20"/>
                <w:szCs w:val="20"/>
              </w:rPr>
              <w:t xml:space="preserve"> value</w:t>
            </w:r>
          </w:p>
        </w:tc>
      </w:tr>
      <w:tr w:rsidR="00270CC4" w:rsidRPr="00F427B6" w14:paraId="49B3AFD0" w14:textId="77777777" w:rsidTr="00270CC4">
        <w:tc>
          <w:tcPr>
            <w:tcW w:w="3244" w:type="dxa"/>
            <w:gridSpan w:val="2"/>
            <w:vAlign w:val="center"/>
          </w:tcPr>
          <w:p w14:paraId="2D94BEC9" w14:textId="1ECA3A36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b/>
                <w:sz w:val="20"/>
                <w:szCs w:val="20"/>
              </w:rPr>
              <w:t>Demography</w:t>
            </w:r>
          </w:p>
        </w:tc>
        <w:tc>
          <w:tcPr>
            <w:tcW w:w="1435" w:type="dxa"/>
            <w:vAlign w:val="center"/>
          </w:tcPr>
          <w:p w14:paraId="045BF1E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55B198B9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3E67FC9C" w14:textId="5D4C5DA6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3652D379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2287AAE4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46EA6FE9" w14:textId="77777777" w:rsidTr="00270CC4">
        <w:tc>
          <w:tcPr>
            <w:tcW w:w="3244" w:type="dxa"/>
            <w:gridSpan w:val="2"/>
            <w:vAlign w:val="center"/>
          </w:tcPr>
          <w:p w14:paraId="1C589F7C" w14:textId="1D46A1A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Age</w:t>
            </w:r>
          </w:p>
        </w:tc>
        <w:tc>
          <w:tcPr>
            <w:tcW w:w="1435" w:type="dxa"/>
            <w:vAlign w:val="center"/>
          </w:tcPr>
          <w:p w14:paraId="19452A59" w14:textId="1EB4A408" w:rsidR="00270CC4" w:rsidRPr="00F427B6" w:rsidRDefault="00D47312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4</w:t>
            </w:r>
            <w:r w:rsidR="007868B0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 xml:space="preserve"> (28</w:t>
            </w:r>
            <w:r w:rsidR="007868B0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>-56</w:t>
            </w:r>
            <w:r w:rsidR="007868B0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>)</w:t>
            </w:r>
          </w:p>
        </w:tc>
        <w:tc>
          <w:tcPr>
            <w:tcW w:w="1185" w:type="dxa"/>
          </w:tcPr>
          <w:p w14:paraId="4CD8F66F" w14:textId="7D0E83CA" w:rsidR="00270CC4" w:rsidRPr="00F427B6" w:rsidRDefault="003624F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4</w:t>
            </w:r>
            <w:r w:rsidR="007868B0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 xml:space="preserve"> (25</w:t>
            </w:r>
            <w:r w:rsidR="007868B0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>-53.5)</w:t>
            </w:r>
          </w:p>
        </w:tc>
        <w:tc>
          <w:tcPr>
            <w:tcW w:w="1375" w:type="dxa"/>
            <w:vAlign w:val="center"/>
          </w:tcPr>
          <w:p w14:paraId="0EEB2719" w14:textId="61B66BFF" w:rsidR="00270CC4" w:rsidRPr="00F427B6" w:rsidRDefault="00595A0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4</w:t>
            </w:r>
            <w:r w:rsidR="007868B0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 xml:space="preserve"> (20.</w:t>
            </w:r>
            <w:r w:rsidR="007868B0">
              <w:rPr>
                <w:sz w:val="20"/>
                <w:szCs w:val="20"/>
              </w:rPr>
              <w:t>8</w:t>
            </w:r>
            <w:r w:rsidRPr="00F427B6">
              <w:rPr>
                <w:sz w:val="20"/>
                <w:szCs w:val="20"/>
              </w:rPr>
              <w:t>-39.5)</w:t>
            </w:r>
          </w:p>
        </w:tc>
        <w:tc>
          <w:tcPr>
            <w:tcW w:w="1444" w:type="dxa"/>
            <w:vAlign w:val="center"/>
          </w:tcPr>
          <w:p w14:paraId="6E47B5C2" w14:textId="03963695" w:rsidR="00270CC4" w:rsidRPr="00F427B6" w:rsidRDefault="00595A0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1</w:t>
            </w:r>
            <w:r w:rsidR="007868B0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 xml:space="preserve"> (16.</w:t>
            </w:r>
            <w:r w:rsidR="007868B0">
              <w:rPr>
                <w:sz w:val="20"/>
                <w:szCs w:val="20"/>
              </w:rPr>
              <w:t>3</w:t>
            </w:r>
            <w:r w:rsidRPr="00F427B6">
              <w:rPr>
                <w:sz w:val="20"/>
                <w:szCs w:val="20"/>
              </w:rPr>
              <w:t>-47.</w:t>
            </w:r>
            <w:r w:rsidR="007868B0">
              <w:rPr>
                <w:sz w:val="20"/>
                <w:szCs w:val="20"/>
              </w:rPr>
              <w:t>3</w:t>
            </w:r>
            <w:r w:rsidRPr="00F427B6"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vAlign w:val="center"/>
          </w:tcPr>
          <w:p w14:paraId="5014BED9" w14:textId="7658DAE1" w:rsidR="00270CC4" w:rsidRPr="00F427B6" w:rsidRDefault="004C6EB3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24</w:t>
            </w:r>
          </w:p>
        </w:tc>
      </w:tr>
      <w:tr w:rsidR="00270CC4" w:rsidRPr="00F427B6" w14:paraId="7138EF3A" w14:textId="77777777" w:rsidTr="00270CC4">
        <w:tc>
          <w:tcPr>
            <w:tcW w:w="3244" w:type="dxa"/>
            <w:gridSpan w:val="2"/>
            <w:vAlign w:val="center"/>
          </w:tcPr>
          <w:p w14:paraId="484BA97F" w14:textId="0703A61D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Sex</w:t>
            </w:r>
          </w:p>
        </w:tc>
        <w:tc>
          <w:tcPr>
            <w:tcW w:w="1435" w:type="dxa"/>
            <w:vAlign w:val="center"/>
          </w:tcPr>
          <w:p w14:paraId="19B247E1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66168D2C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677C34F0" w14:textId="3A72EDB8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2307CFD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7DBDB0E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7057B402" w14:textId="77777777" w:rsidTr="00270CC4">
        <w:tc>
          <w:tcPr>
            <w:tcW w:w="236" w:type="dxa"/>
            <w:vAlign w:val="center"/>
          </w:tcPr>
          <w:p w14:paraId="0F6DCFD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2CB07A8" w14:textId="322FF54F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Male</w:t>
            </w:r>
          </w:p>
        </w:tc>
        <w:tc>
          <w:tcPr>
            <w:tcW w:w="1435" w:type="dxa"/>
            <w:vAlign w:val="center"/>
          </w:tcPr>
          <w:p w14:paraId="41F17360" w14:textId="080DB537" w:rsidR="00270CC4" w:rsidRPr="00F427B6" w:rsidRDefault="0074212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8 (94%)</w:t>
            </w:r>
          </w:p>
        </w:tc>
        <w:tc>
          <w:tcPr>
            <w:tcW w:w="1185" w:type="dxa"/>
          </w:tcPr>
          <w:p w14:paraId="5A481357" w14:textId="5CD3D6AA" w:rsidR="00270CC4" w:rsidRPr="00F427B6" w:rsidRDefault="0074212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0 (100%)</w:t>
            </w:r>
          </w:p>
        </w:tc>
        <w:tc>
          <w:tcPr>
            <w:tcW w:w="1375" w:type="dxa"/>
            <w:vAlign w:val="center"/>
          </w:tcPr>
          <w:p w14:paraId="66E3FE52" w14:textId="7622FFE5" w:rsidR="00270CC4" w:rsidRPr="00F427B6" w:rsidRDefault="0074212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7 (70%)</w:t>
            </w:r>
          </w:p>
        </w:tc>
        <w:tc>
          <w:tcPr>
            <w:tcW w:w="1444" w:type="dxa"/>
            <w:vAlign w:val="center"/>
          </w:tcPr>
          <w:p w14:paraId="53A07577" w14:textId="479EEA60" w:rsidR="00270CC4" w:rsidRPr="00F427B6" w:rsidRDefault="0074212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75%)</w:t>
            </w:r>
          </w:p>
        </w:tc>
        <w:tc>
          <w:tcPr>
            <w:tcW w:w="945" w:type="dxa"/>
            <w:vAlign w:val="center"/>
          </w:tcPr>
          <w:p w14:paraId="4DC742BA" w14:textId="3888A213" w:rsidR="00270CC4" w:rsidRPr="00F427B6" w:rsidRDefault="0074212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47</w:t>
            </w:r>
          </w:p>
        </w:tc>
      </w:tr>
      <w:tr w:rsidR="00270CC4" w:rsidRPr="00F427B6" w14:paraId="4E1D31AA" w14:textId="77777777" w:rsidTr="00270CC4">
        <w:tc>
          <w:tcPr>
            <w:tcW w:w="236" w:type="dxa"/>
            <w:vAlign w:val="center"/>
          </w:tcPr>
          <w:p w14:paraId="7376E45D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3323C377" w14:textId="0B161425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Female</w:t>
            </w:r>
          </w:p>
        </w:tc>
        <w:tc>
          <w:tcPr>
            <w:tcW w:w="1435" w:type="dxa"/>
            <w:vAlign w:val="center"/>
          </w:tcPr>
          <w:p w14:paraId="7E0E737C" w14:textId="156A1FD3" w:rsidR="00270CC4" w:rsidRPr="00F427B6" w:rsidRDefault="0074212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6%)</w:t>
            </w:r>
          </w:p>
        </w:tc>
        <w:tc>
          <w:tcPr>
            <w:tcW w:w="1185" w:type="dxa"/>
          </w:tcPr>
          <w:p w14:paraId="14B4FC79" w14:textId="235390DC" w:rsidR="00270CC4" w:rsidRPr="00F427B6" w:rsidRDefault="0074212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0B71524A" w14:textId="2DD5F75E" w:rsidR="00270CC4" w:rsidRPr="00F427B6" w:rsidRDefault="0074212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444" w:type="dxa"/>
            <w:vAlign w:val="center"/>
          </w:tcPr>
          <w:p w14:paraId="156E8646" w14:textId="2AD33FD5" w:rsidR="00270CC4" w:rsidRPr="00F427B6" w:rsidRDefault="0074212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4C21F768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1D2EA7B1" w14:textId="77777777" w:rsidTr="00270CC4">
        <w:tc>
          <w:tcPr>
            <w:tcW w:w="3244" w:type="dxa"/>
            <w:gridSpan w:val="2"/>
            <w:vAlign w:val="center"/>
          </w:tcPr>
          <w:p w14:paraId="7A8F025A" w14:textId="3DCD2A2C" w:rsidR="00270CC4" w:rsidRPr="00F427B6" w:rsidRDefault="00270CC4" w:rsidP="00C35ABF">
            <w:pPr>
              <w:spacing w:line="220" w:lineRule="exact"/>
              <w:rPr>
                <w:b/>
                <w:sz w:val="20"/>
                <w:szCs w:val="20"/>
              </w:rPr>
            </w:pPr>
            <w:r w:rsidRPr="00F427B6">
              <w:rPr>
                <w:b/>
                <w:sz w:val="20"/>
                <w:szCs w:val="20"/>
              </w:rPr>
              <w:t>Admission</w:t>
            </w:r>
          </w:p>
        </w:tc>
        <w:tc>
          <w:tcPr>
            <w:tcW w:w="1435" w:type="dxa"/>
            <w:vAlign w:val="center"/>
          </w:tcPr>
          <w:p w14:paraId="5B5A2909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6CAA55C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2CE51F4E" w14:textId="7E465EA8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6CEEAF6D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1BCCDC5D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4B450926" w14:textId="77777777" w:rsidTr="00270CC4">
        <w:tc>
          <w:tcPr>
            <w:tcW w:w="3244" w:type="dxa"/>
            <w:gridSpan w:val="2"/>
            <w:vAlign w:val="center"/>
          </w:tcPr>
          <w:p w14:paraId="4A318F93" w14:textId="39F2BB15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Self-inflicted injury</w:t>
            </w:r>
            <w:r w:rsidRPr="00F427B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5" w:type="dxa"/>
            <w:vAlign w:val="center"/>
          </w:tcPr>
          <w:p w14:paraId="5C60EA44" w14:textId="0CE3EEB1" w:rsidR="00270CC4" w:rsidRPr="00F427B6" w:rsidRDefault="00FC3BB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8 (75%)</w:t>
            </w:r>
          </w:p>
        </w:tc>
        <w:tc>
          <w:tcPr>
            <w:tcW w:w="1185" w:type="dxa"/>
          </w:tcPr>
          <w:p w14:paraId="00EBA94A" w14:textId="353EDAFD" w:rsidR="00270CC4" w:rsidRPr="00F427B6" w:rsidRDefault="00FC3BB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8 (80%)</w:t>
            </w:r>
          </w:p>
        </w:tc>
        <w:tc>
          <w:tcPr>
            <w:tcW w:w="1375" w:type="dxa"/>
            <w:vAlign w:val="center"/>
          </w:tcPr>
          <w:p w14:paraId="6A5DD58F" w14:textId="2F11D6B8" w:rsidR="00270CC4" w:rsidRPr="00F427B6" w:rsidRDefault="00FC3BB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2CD6C9E8" w14:textId="5A672E81" w:rsidR="00270CC4" w:rsidRPr="00F427B6" w:rsidRDefault="00FC3BB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470CA5E4" w14:textId="35BAB6D3" w:rsidR="00270CC4" w:rsidRPr="00F427B6" w:rsidRDefault="00FC3BB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&lt;0.001</w:t>
            </w:r>
          </w:p>
        </w:tc>
      </w:tr>
      <w:tr w:rsidR="00270CC4" w:rsidRPr="00F427B6" w14:paraId="74141E1A" w14:textId="77777777" w:rsidTr="00270CC4">
        <w:tc>
          <w:tcPr>
            <w:tcW w:w="3244" w:type="dxa"/>
            <w:gridSpan w:val="2"/>
            <w:vAlign w:val="center"/>
          </w:tcPr>
          <w:p w14:paraId="79713AB4" w14:textId="33973EBA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Pre-hospital physician involvement</w:t>
            </w:r>
            <w:r w:rsidRPr="00F427B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5" w:type="dxa"/>
            <w:vAlign w:val="center"/>
          </w:tcPr>
          <w:p w14:paraId="0D98CB56" w14:textId="0EDC1521" w:rsidR="00270CC4" w:rsidRPr="00F427B6" w:rsidRDefault="00B93E4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4 (67%)</w:t>
            </w:r>
          </w:p>
        </w:tc>
        <w:tc>
          <w:tcPr>
            <w:tcW w:w="1185" w:type="dxa"/>
          </w:tcPr>
          <w:p w14:paraId="438B107F" w14:textId="5072C052" w:rsidR="00270CC4" w:rsidRPr="00F427B6" w:rsidRDefault="00B93E4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375" w:type="dxa"/>
            <w:vAlign w:val="center"/>
          </w:tcPr>
          <w:p w14:paraId="07E614AA" w14:textId="28FD7253" w:rsidR="00270CC4" w:rsidRPr="00F427B6" w:rsidRDefault="00B93E4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8 (80%)</w:t>
            </w:r>
          </w:p>
        </w:tc>
        <w:tc>
          <w:tcPr>
            <w:tcW w:w="1444" w:type="dxa"/>
            <w:vAlign w:val="center"/>
          </w:tcPr>
          <w:p w14:paraId="20B3683F" w14:textId="519A3BA2" w:rsidR="00270CC4" w:rsidRPr="00F427B6" w:rsidRDefault="00B93E4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100%)</w:t>
            </w:r>
          </w:p>
        </w:tc>
        <w:tc>
          <w:tcPr>
            <w:tcW w:w="945" w:type="dxa"/>
            <w:vAlign w:val="center"/>
          </w:tcPr>
          <w:p w14:paraId="1DB2EBFE" w14:textId="405ED5F9" w:rsidR="00270CC4" w:rsidRPr="00F427B6" w:rsidRDefault="00B93E4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318</w:t>
            </w:r>
          </w:p>
        </w:tc>
      </w:tr>
      <w:tr w:rsidR="00270CC4" w:rsidRPr="00F427B6" w14:paraId="1CBFE36C" w14:textId="77777777" w:rsidTr="00270CC4">
        <w:tc>
          <w:tcPr>
            <w:tcW w:w="3244" w:type="dxa"/>
            <w:gridSpan w:val="2"/>
            <w:vAlign w:val="center"/>
          </w:tcPr>
          <w:p w14:paraId="4F7DF067" w14:textId="4F50ADF8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Inter-hospital transfer</w:t>
            </w:r>
          </w:p>
        </w:tc>
        <w:tc>
          <w:tcPr>
            <w:tcW w:w="1435" w:type="dxa"/>
            <w:vAlign w:val="center"/>
          </w:tcPr>
          <w:p w14:paraId="3217E84A" w14:textId="274D4E69" w:rsidR="00270CC4" w:rsidRPr="00F427B6" w:rsidRDefault="00C3625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0 (20%)</w:t>
            </w:r>
          </w:p>
        </w:tc>
        <w:tc>
          <w:tcPr>
            <w:tcW w:w="1185" w:type="dxa"/>
          </w:tcPr>
          <w:p w14:paraId="53635E8B" w14:textId="45300AFE" w:rsidR="00270CC4" w:rsidRPr="00F427B6" w:rsidRDefault="0069374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375" w:type="dxa"/>
            <w:vAlign w:val="center"/>
          </w:tcPr>
          <w:p w14:paraId="2D7C7CC8" w14:textId="5B6E47B2" w:rsidR="00270CC4" w:rsidRPr="00F427B6" w:rsidRDefault="0069374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1BCBC493" w14:textId="30C1527A" w:rsidR="00270CC4" w:rsidRPr="00F427B6" w:rsidRDefault="0069374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7340EC8D" w14:textId="4C0E8B37" w:rsidR="00270CC4" w:rsidRPr="00F427B6" w:rsidRDefault="0069374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.000</w:t>
            </w:r>
          </w:p>
        </w:tc>
      </w:tr>
      <w:tr w:rsidR="00270CC4" w:rsidRPr="00F427B6" w14:paraId="48197B25" w14:textId="77777777" w:rsidTr="00270CC4">
        <w:tc>
          <w:tcPr>
            <w:tcW w:w="3244" w:type="dxa"/>
            <w:gridSpan w:val="2"/>
            <w:vAlign w:val="center"/>
          </w:tcPr>
          <w:p w14:paraId="66C24E42" w14:textId="47249DF8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Admission delay</w:t>
            </w:r>
          </w:p>
        </w:tc>
        <w:tc>
          <w:tcPr>
            <w:tcW w:w="1435" w:type="dxa"/>
            <w:vAlign w:val="center"/>
          </w:tcPr>
          <w:p w14:paraId="474117A3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70801749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2734A401" w14:textId="262EE7D2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2984816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5B64E10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4BEA8BBD" w14:textId="77777777" w:rsidTr="00270CC4">
        <w:tc>
          <w:tcPr>
            <w:tcW w:w="236" w:type="dxa"/>
            <w:vAlign w:val="center"/>
          </w:tcPr>
          <w:p w14:paraId="156FF178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28F412B" w14:textId="2DB439E3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&lt;1 hour</w:t>
            </w:r>
          </w:p>
        </w:tc>
        <w:tc>
          <w:tcPr>
            <w:tcW w:w="1435" w:type="dxa"/>
            <w:vAlign w:val="center"/>
          </w:tcPr>
          <w:p w14:paraId="4CC3C76B" w14:textId="10011844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2 (24%)</w:t>
            </w:r>
          </w:p>
        </w:tc>
        <w:tc>
          <w:tcPr>
            <w:tcW w:w="1185" w:type="dxa"/>
          </w:tcPr>
          <w:p w14:paraId="0F5E0614" w14:textId="68AE1BDC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375" w:type="dxa"/>
            <w:vAlign w:val="center"/>
          </w:tcPr>
          <w:p w14:paraId="0DC62194" w14:textId="0C128F4A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0502DCBF" w14:textId="6294C198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59DB44C8" w14:textId="228AC6BE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937</w:t>
            </w:r>
          </w:p>
        </w:tc>
      </w:tr>
      <w:tr w:rsidR="00270CC4" w:rsidRPr="00F427B6" w14:paraId="1A54266C" w14:textId="77777777" w:rsidTr="00270CC4">
        <w:tc>
          <w:tcPr>
            <w:tcW w:w="236" w:type="dxa"/>
            <w:vAlign w:val="center"/>
          </w:tcPr>
          <w:p w14:paraId="53E8F930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BAC7EEE" w14:textId="11D184A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-2 hours</w:t>
            </w:r>
          </w:p>
        </w:tc>
        <w:tc>
          <w:tcPr>
            <w:tcW w:w="1435" w:type="dxa"/>
            <w:vAlign w:val="center"/>
          </w:tcPr>
          <w:p w14:paraId="138E37CC" w14:textId="2043AE3A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4 (47%)</w:t>
            </w:r>
          </w:p>
        </w:tc>
        <w:tc>
          <w:tcPr>
            <w:tcW w:w="1185" w:type="dxa"/>
          </w:tcPr>
          <w:p w14:paraId="393EEE0F" w14:textId="3E733A54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375" w:type="dxa"/>
            <w:vAlign w:val="center"/>
          </w:tcPr>
          <w:p w14:paraId="51FF3D96" w14:textId="5DC9D0C9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60%)</w:t>
            </w:r>
          </w:p>
        </w:tc>
        <w:tc>
          <w:tcPr>
            <w:tcW w:w="1444" w:type="dxa"/>
            <w:vAlign w:val="center"/>
          </w:tcPr>
          <w:p w14:paraId="47EA9156" w14:textId="4CA64A75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0CD6750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1232ED30" w14:textId="77777777" w:rsidTr="00270CC4">
        <w:tc>
          <w:tcPr>
            <w:tcW w:w="236" w:type="dxa"/>
            <w:vAlign w:val="center"/>
          </w:tcPr>
          <w:p w14:paraId="1C9416B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78393716" w14:textId="5500E7DA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&gt;2 hours</w:t>
            </w:r>
          </w:p>
        </w:tc>
        <w:tc>
          <w:tcPr>
            <w:tcW w:w="1435" w:type="dxa"/>
            <w:vAlign w:val="center"/>
          </w:tcPr>
          <w:p w14:paraId="46032C72" w14:textId="51536EC6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3 (25%)</w:t>
            </w:r>
          </w:p>
        </w:tc>
        <w:tc>
          <w:tcPr>
            <w:tcW w:w="1185" w:type="dxa"/>
          </w:tcPr>
          <w:p w14:paraId="2626EA0B" w14:textId="080561CD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375" w:type="dxa"/>
            <w:vAlign w:val="center"/>
          </w:tcPr>
          <w:p w14:paraId="02CCE929" w14:textId="65202DEF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0A1971E9" w14:textId="663E0B09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50%)</w:t>
            </w:r>
          </w:p>
        </w:tc>
        <w:tc>
          <w:tcPr>
            <w:tcW w:w="945" w:type="dxa"/>
            <w:vAlign w:val="center"/>
          </w:tcPr>
          <w:p w14:paraId="0D33AAF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0503ED73" w14:textId="77777777" w:rsidTr="00270CC4">
        <w:tc>
          <w:tcPr>
            <w:tcW w:w="236" w:type="dxa"/>
            <w:vAlign w:val="center"/>
          </w:tcPr>
          <w:p w14:paraId="2A4DE1B8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8D92232" w14:textId="11EB1AF1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Missing</w:t>
            </w:r>
          </w:p>
        </w:tc>
        <w:tc>
          <w:tcPr>
            <w:tcW w:w="1435" w:type="dxa"/>
            <w:vAlign w:val="center"/>
          </w:tcPr>
          <w:p w14:paraId="0D017D2F" w14:textId="5ABF7043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4%)</w:t>
            </w:r>
          </w:p>
        </w:tc>
        <w:tc>
          <w:tcPr>
            <w:tcW w:w="1185" w:type="dxa"/>
          </w:tcPr>
          <w:p w14:paraId="55F7C156" w14:textId="56C91503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0D2C1D37" w14:textId="7B37FC03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70696FBD" w14:textId="2DCBFCD2" w:rsidR="00270CC4" w:rsidRPr="00F427B6" w:rsidRDefault="003713A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17F09EAC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19332CF4" w14:textId="77777777" w:rsidTr="00270CC4">
        <w:tc>
          <w:tcPr>
            <w:tcW w:w="3244" w:type="dxa"/>
            <w:gridSpan w:val="2"/>
            <w:vAlign w:val="center"/>
          </w:tcPr>
          <w:p w14:paraId="088AA221" w14:textId="7647B92C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GCS score</w:t>
            </w:r>
          </w:p>
        </w:tc>
        <w:tc>
          <w:tcPr>
            <w:tcW w:w="1435" w:type="dxa"/>
            <w:vAlign w:val="center"/>
          </w:tcPr>
          <w:p w14:paraId="497A8C20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2CFCAEF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7D5E940B" w14:textId="1CC0D6C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306263D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499CA35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7394EAFC" w14:textId="77777777" w:rsidTr="00270CC4">
        <w:tc>
          <w:tcPr>
            <w:tcW w:w="236" w:type="dxa"/>
            <w:vAlign w:val="center"/>
          </w:tcPr>
          <w:p w14:paraId="7B6FE6C8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EF587FC" w14:textId="719F698F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-8</w:t>
            </w:r>
          </w:p>
        </w:tc>
        <w:tc>
          <w:tcPr>
            <w:tcW w:w="1435" w:type="dxa"/>
            <w:vAlign w:val="center"/>
          </w:tcPr>
          <w:p w14:paraId="1BC2A620" w14:textId="333003E6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5 (69%)</w:t>
            </w:r>
          </w:p>
        </w:tc>
        <w:tc>
          <w:tcPr>
            <w:tcW w:w="1185" w:type="dxa"/>
          </w:tcPr>
          <w:p w14:paraId="3A831D17" w14:textId="695A792F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375" w:type="dxa"/>
            <w:vAlign w:val="center"/>
          </w:tcPr>
          <w:p w14:paraId="7C6E95CD" w14:textId="2A349FDF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3975CFB6" w14:textId="21CD6D92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77AE44DE" w14:textId="317FB396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01</w:t>
            </w:r>
          </w:p>
        </w:tc>
      </w:tr>
      <w:tr w:rsidR="00270CC4" w:rsidRPr="00F427B6" w14:paraId="2640F625" w14:textId="77777777" w:rsidTr="00270CC4">
        <w:tc>
          <w:tcPr>
            <w:tcW w:w="236" w:type="dxa"/>
            <w:vAlign w:val="center"/>
          </w:tcPr>
          <w:p w14:paraId="3307CCF2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4D4E1C15" w14:textId="540AE4F5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9-12</w:t>
            </w:r>
          </w:p>
        </w:tc>
        <w:tc>
          <w:tcPr>
            <w:tcW w:w="1435" w:type="dxa"/>
            <w:vAlign w:val="center"/>
          </w:tcPr>
          <w:p w14:paraId="636EB2B4" w14:textId="356828BF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12%)</w:t>
            </w:r>
          </w:p>
        </w:tc>
        <w:tc>
          <w:tcPr>
            <w:tcW w:w="1185" w:type="dxa"/>
          </w:tcPr>
          <w:p w14:paraId="39BFC690" w14:textId="4EE7FBA1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489825FF" w14:textId="79472595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444" w:type="dxa"/>
            <w:vAlign w:val="center"/>
          </w:tcPr>
          <w:p w14:paraId="0FF695B6" w14:textId="64A2CE86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01DA1414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6397C5D8" w14:textId="77777777" w:rsidTr="00270CC4">
        <w:tc>
          <w:tcPr>
            <w:tcW w:w="236" w:type="dxa"/>
            <w:vAlign w:val="center"/>
          </w:tcPr>
          <w:p w14:paraId="252FA9BC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308F55EF" w14:textId="5D3A0131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3-15</w:t>
            </w:r>
          </w:p>
        </w:tc>
        <w:tc>
          <w:tcPr>
            <w:tcW w:w="1435" w:type="dxa"/>
            <w:vAlign w:val="center"/>
          </w:tcPr>
          <w:p w14:paraId="7BFC490D" w14:textId="29BD86E3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0 (20%)</w:t>
            </w:r>
          </w:p>
        </w:tc>
        <w:tc>
          <w:tcPr>
            <w:tcW w:w="1185" w:type="dxa"/>
          </w:tcPr>
          <w:p w14:paraId="39DCD383" w14:textId="4CB50992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7 (70%)</w:t>
            </w:r>
          </w:p>
        </w:tc>
        <w:tc>
          <w:tcPr>
            <w:tcW w:w="1375" w:type="dxa"/>
            <w:vAlign w:val="center"/>
          </w:tcPr>
          <w:p w14:paraId="05E073FD" w14:textId="74CAC3FB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444" w:type="dxa"/>
            <w:vAlign w:val="center"/>
          </w:tcPr>
          <w:p w14:paraId="0ECE734D" w14:textId="65039BF5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75%)</w:t>
            </w:r>
          </w:p>
        </w:tc>
        <w:tc>
          <w:tcPr>
            <w:tcW w:w="945" w:type="dxa"/>
            <w:vAlign w:val="center"/>
          </w:tcPr>
          <w:p w14:paraId="212A01E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0E8ED215" w14:textId="77777777" w:rsidTr="00270CC4">
        <w:tc>
          <w:tcPr>
            <w:tcW w:w="236" w:type="dxa"/>
            <w:vAlign w:val="center"/>
          </w:tcPr>
          <w:p w14:paraId="17A4D9DD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A46B30D" w14:textId="49AAB5CB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Missing</w:t>
            </w:r>
          </w:p>
        </w:tc>
        <w:tc>
          <w:tcPr>
            <w:tcW w:w="1435" w:type="dxa"/>
            <w:vAlign w:val="center"/>
          </w:tcPr>
          <w:p w14:paraId="754FC34D" w14:textId="66EC870F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2BA52403" w14:textId="583D0F16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1004490D" w14:textId="68D8991F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0F7336BE" w14:textId="5682ECE1" w:rsidR="00270CC4" w:rsidRPr="00F427B6" w:rsidRDefault="00452D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5207C148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24737A59" w14:textId="77777777" w:rsidTr="00270CC4">
        <w:tc>
          <w:tcPr>
            <w:tcW w:w="3244" w:type="dxa"/>
            <w:gridSpan w:val="2"/>
            <w:vAlign w:val="center"/>
          </w:tcPr>
          <w:p w14:paraId="6E1F82F3" w14:textId="553CE033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GCS motor scale</w:t>
            </w:r>
          </w:p>
        </w:tc>
        <w:tc>
          <w:tcPr>
            <w:tcW w:w="1435" w:type="dxa"/>
            <w:vAlign w:val="center"/>
          </w:tcPr>
          <w:p w14:paraId="3676B40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746D9D6C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49EF9B0A" w14:textId="7963602D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081BA4BB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278B4219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57CE3ED5" w14:textId="77777777" w:rsidTr="00270CC4">
        <w:tc>
          <w:tcPr>
            <w:tcW w:w="236" w:type="dxa"/>
            <w:vAlign w:val="center"/>
          </w:tcPr>
          <w:p w14:paraId="7D2963D2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37E77809" w14:textId="41E74E74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</w:tcPr>
          <w:p w14:paraId="281FEDF8" w14:textId="6DB88957" w:rsidR="00270CC4" w:rsidRPr="00F427B6" w:rsidRDefault="00F7021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9 (37%)</w:t>
            </w:r>
          </w:p>
        </w:tc>
        <w:tc>
          <w:tcPr>
            <w:tcW w:w="1185" w:type="dxa"/>
          </w:tcPr>
          <w:p w14:paraId="4406EE4C" w14:textId="719E4449" w:rsidR="00270CC4" w:rsidRPr="00F427B6" w:rsidRDefault="0014647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45F4B7C7" w14:textId="780EB72A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583B2435" w14:textId="628C3064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6FE8FA11" w14:textId="5F1C0FEF" w:rsidR="00270CC4" w:rsidRPr="00F427B6" w:rsidRDefault="005D4A5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89</w:t>
            </w:r>
          </w:p>
        </w:tc>
      </w:tr>
      <w:tr w:rsidR="00270CC4" w:rsidRPr="00F427B6" w14:paraId="67BA9481" w14:textId="77777777" w:rsidTr="00270CC4">
        <w:tc>
          <w:tcPr>
            <w:tcW w:w="236" w:type="dxa"/>
            <w:vAlign w:val="center"/>
          </w:tcPr>
          <w:p w14:paraId="1E4D5782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1822DFCF" w14:textId="61B97DD2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</w:t>
            </w:r>
          </w:p>
        </w:tc>
        <w:tc>
          <w:tcPr>
            <w:tcW w:w="1435" w:type="dxa"/>
            <w:vAlign w:val="center"/>
          </w:tcPr>
          <w:p w14:paraId="4C9BDF3C" w14:textId="67582DD1" w:rsidR="00270CC4" w:rsidRPr="00F427B6" w:rsidRDefault="00F7021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8 (16%)</w:t>
            </w:r>
          </w:p>
        </w:tc>
        <w:tc>
          <w:tcPr>
            <w:tcW w:w="1185" w:type="dxa"/>
          </w:tcPr>
          <w:p w14:paraId="2397462B" w14:textId="14507C80" w:rsidR="00270CC4" w:rsidRPr="00F427B6" w:rsidRDefault="0014647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375" w:type="dxa"/>
            <w:vAlign w:val="center"/>
          </w:tcPr>
          <w:p w14:paraId="0CF0C9EA" w14:textId="523451B6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0C7ED4F3" w14:textId="37294F89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78BC37E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7ACE98C4" w14:textId="77777777" w:rsidTr="00270CC4">
        <w:tc>
          <w:tcPr>
            <w:tcW w:w="236" w:type="dxa"/>
            <w:vAlign w:val="center"/>
          </w:tcPr>
          <w:p w14:paraId="7BDFFA31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5A8E2821" w14:textId="241CDEA5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</w:t>
            </w:r>
          </w:p>
        </w:tc>
        <w:tc>
          <w:tcPr>
            <w:tcW w:w="1435" w:type="dxa"/>
            <w:vAlign w:val="center"/>
          </w:tcPr>
          <w:p w14:paraId="4BC6E818" w14:textId="5A2AE88F" w:rsidR="00270CC4" w:rsidRPr="00F427B6" w:rsidRDefault="00F7021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%)</w:t>
            </w:r>
          </w:p>
        </w:tc>
        <w:tc>
          <w:tcPr>
            <w:tcW w:w="1185" w:type="dxa"/>
          </w:tcPr>
          <w:p w14:paraId="2704A912" w14:textId="14105810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1AA65D6C" w14:textId="0B24D7CE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7B5AAD21" w14:textId="46DD0121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60B0D45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09350013" w14:textId="77777777" w:rsidTr="00270CC4">
        <w:tc>
          <w:tcPr>
            <w:tcW w:w="236" w:type="dxa"/>
            <w:vAlign w:val="center"/>
          </w:tcPr>
          <w:p w14:paraId="62C799E0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1E671E30" w14:textId="0296355D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</w:t>
            </w:r>
          </w:p>
        </w:tc>
        <w:tc>
          <w:tcPr>
            <w:tcW w:w="1435" w:type="dxa"/>
            <w:vAlign w:val="center"/>
          </w:tcPr>
          <w:p w14:paraId="4FAA2692" w14:textId="27E14A9A" w:rsidR="00270CC4" w:rsidRPr="00F427B6" w:rsidRDefault="00F7021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12%)</w:t>
            </w:r>
          </w:p>
        </w:tc>
        <w:tc>
          <w:tcPr>
            <w:tcW w:w="1185" w:type="dxa"/>
          </w:tcPr>
          <w:p w14:paraId="646D9C28" w14:textId="391D4DA9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375" w:type="dxa"/>
            <w:vAlign w:val="center"/>
          </w:tcPr>
          <w:p w14:paraId="74FDDBEB" w14:textId="3C2FA6F5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49EAC753" w14:textId="278117F8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4EED85DB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170955C7" w14:textId="77777777" w:rsidTr="00270CC4">
        <w:tc>
          <w:tcPr>
            <w:tcW w:w="236" w:type="dxa"/>
            <w:vAlign w:val="center"/>
          </w:tcPr>
          <w:p w14:paraId="51508064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185A4B9B" w14:textId="5789E6F5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</w:t>
            </w:r>
          </w:p>
        </w:tc>
        <w:tc>
          <w:tcPr>
            <w:tcW w:w="1435" w:type="dxa"/>
            <w:vAlign w:val="center"/>
          </w:tcPr>
          <w:p w14:paraId="254CD78C" w14:textId="51E7783E" w:rsidR="00270CC4" w:rsidRPr="00F427B6" w:rsidRDefault="00F7021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10%)</w:t>
            </w:r>
          </w:p>
        </w:tc>
        <w:tc>
          <w:tcPr>
            <w:tcW w:w="1185" w:type="dxa"/>
          </w:tcPr>
          <w:p w14:paraId="697DE851" w14:textId="7A3CC354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375" w:type="dxa"/>
            <w:vAlign w:val="center"/>
          </w:tcPr>
          <w:p w14:paraId="5B133387" w14:textId="0740083F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0AACA10E" w14:textId="1E815BCA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1BAB55D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68BB6D9B" w14:textId="77777777" w:rsidTr="00270CC4">
        <w:tc>
          <w:tcPr>
            <w:tcW w:w="236" w:type="dxa"/>
            <w:vAlign w:val="center"/>
          </w:tcPr>
          <w:p w14:paraId="5C2C7501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30918CAB" w14:textId="606E2B5B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</w:t>
            </w:r>
          </w:p>
        </w:tc>
        <w:tc>
          <w:tcPr>
            <w:tcW w:w="1435" w:type="dxa"/>
            <w:vAlign w:val="center"/>
          </w:tcPr>
          <w:p w14:paraId="661F588C" w14:textId="48841E79" w:rsidR="00270CC4" w:rsidRPr="00F427B6" w:rsidRDefault="00F7021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2 (24%)</w:t>
            </w:r>
          </w:p>
        </w:tc>
        <w:tc>
          <w:tcPr>
            <w:tcW w:w="1185" w:type="dxa"/>
          </w:tcPr>
          <w:p w14:paraId="0BC1B203" w14:textId="0F6B8E7B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7 (70%)</w:t>
            </w:r>
          </w:p>
        </w:tc>
        <w:tc>
          <w:tcPr>
            <w:tcW w:w="1375" w:type="dxa"/>
            <w:vAlign w:val="center"/>
          </w:tcPr>
          <w:p w14:paraId="5ACE45C6" w14:textId="47D8C862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444" w:type="dxa"/>
            <w:vAlign w:val="center"/>
          </w:tcPr>
          <w:p w14:paraId="3657ABF9" w14:textId="7897CDCE" w:rsidR="00270CC4" w:rsidRPr="00F427B6" w:rsidRDefault="006546E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100%)</w:t>
            </w:r>
          </w:p>
        </w:tc>
        <w:tc>
          <w:tcPr>
            <w:tcW w:w="945" w:type="dxa"/>
            <w:vAlign w:val="center"/>
          </w:tcPr>
          <w:p w14:paraId="5C6D50A3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33C22BCF" w14:textId="77777777" w:rsidTr="00270CC4">
        <w:tc>
          <w:tcPr>
            <w:tcW w:w="236" w:type="dxa"/>
            <w:vAlign w:val="center"/>
          </w:tcPr>
          <w:p w14:paraId="76316C2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610ECE03" w14:textId="765AEC71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Missing</w:t>
            </w:r>
          </w:p>
        </w:tc>
        <w:tc>
          <w:tcPr>
            <w:tcW w:w="1435" w:type="dxa"/>
            <w:vAlign w:val="center"/>
          </w:tcPr>
          <w:p w14:paraId="10022BA0" w14:textId="034AF24C" w:rsidR="00270CC4" w:rsidRPr="00F427B6" w:rsidRDefault="00EE119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6D9E8A3D" w14:textId="6D3E0727" w:rsidR="00270CC4" w:rsidRPr="00F427B6" w:rsidRDefault="00EE119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3E504722" w14:textId="7FA55030" w:rsidR="00270CC4" w:rsidRPr="00F427B6" w:rsidRDefault="00EE119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28C5AB0F" w14:textId="04023D4C" w:rsidR="00270CC4" w:rsidRPr="00F427B6" w:rsidRDefault="00EE119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424031C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3D1E7783" w14:textId="77777777" w:rsidTr="00270CC4">
        <w:tc>
          <w:tcPr>
            <w:tcW w:w="3244" w:type="dxa"/>
            <w:gridSpan w:val="2"/>
            <w:vAlign w:val="center"/>
          </w:tcPr>
          <w:p w14:paraId="426DBDF5" w14:textId="7D83ACB3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Pupil responsiveness</w:t>
            </w:r>
          </w:p>
        </w:tc>
        <w:tc>
          <w:tcPr>
            <w:tcW w:w="1435" w:type="dxa"/>
            <w:vAlign w:val="center"/>
          </w:tcPr>
          <w:p w14:paraId="78102E9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4E8F72E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071D2C0F" w14:textId="762A446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052FFCF1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1D07539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3208DBAC" w14:textId="77777777" w:rsidTr="00270CC4">
        <w:tc>
          <w:tcPr>
            <w:tcW w:w="236" w:type="dxa"/>
            <w:vAlign w:val="center"/>
          </w:tcPr>
          <w:p w14:paraId="54DBA42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9350B31" w14:textId="3D0699CE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Both</w:t>
            </w:r>
          </w:p>
        </w:tc>
        <w:tc>
          <w:tcPr>
            <w:tcW w:w="1435" w:type="dxa"/>
            <w:vAlign w:val="center"/>
          </w:tcPr>
          <w:p w14:paraId="4945EF8F" w14:textId="2459E613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0 (39%)</w:t>
            </w:r>
          </w:p>
        </w:tc>
        <w:tc>
          <w:tcPr>
            <w:tcW w:w="1185" w:type="dxa"/>
          </w:tcPr>
          <w:p w14:paraId="1F2967E9" w14:textId="4E9859B0" w:rsidR="00270CC4" w:rsidRPr="00F427B6" w:rsidRDefault="001F5E1C" w:rsidP="00C35ABF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F6E2E" w:rsidRPr="00F427B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1375" w:type="dxa"/>
            <w:vAlign w:val="center"/>
          </w:tcPr>
          <w:p w14:paraId="52FB11EB" w14:textId="0ACAEE69" w:rsidR="00270CC4" w:rsidRPr="00F427B6" w:rsidRDefault="001F5E1C" w:rsidP="00C35ABF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0%)</w:t>
            </w:r>
          </w:p>
        </w:tc>
        <w:tc>
          <w:tcPr>
            <w:tcW w:w="1444" w:type="dxa"/>
            <w:vAlign w:val="center"/>
          </w:tcPr>
          <w:p w14:paraId="04EB4A47" w14:textId="47CAFF92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50%)</w:t>
            </w:r>
          </w:p>
        </w:tc>
        <w:tc>
          <w:tcPr>
            <w:tcW w:w="945" w:type="dxa"/>
            <w:vAlign w:val="center"/>
          </w:tcPr>
          <w:p w14:paraId="518D3A78" w14:textId="28CF2B40" w:rsidR="00270CC4" w:rsidRPr="00F427B6" w:rsidRDefault="00203E4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31</w:t>
            </w:r>
          </w:p>
        </w:tc>
      </w:tr>
      <w:tr w:rsidR="00270CC4" w:rsidRPr="00F427B6" w14:paraId="7FACF9D5" w14:textId="77777777" w:rsidTr="00270CC4">
        <w:tc>
          <w:tcPr>
            <w:tcW w:w="236" w:type="dxa"/>
            <w:vAlign w:val="center"/>
          </w:tcPr>
          <w:p w14:paraId="18E0134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67514531" w14:textId="208B692E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One</w:t>
            </w:r>
          </w:p>
        </w:tc>
        <w:tc>
          <w:tcPr>
            <w:tcW w:w="1435" w:type="dxa"/>
            <w:vAlign w:val="center"/>
          </w:tcPr>
          <w:p w14:paraId="074DEB84" w14:textId="579AB436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7 (14%)</w:t>
            </w:r>
          </w:p>
        </w:tc>
        <w:tc>
          <w:tcPr>
            <w:tcW w:w="1185" w:type="dxa"/>
          </w:tcPr>
          <w:p w14:paraId="6DEBC11B" w14:textId="734F5E18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33D848EF" w14:textId="1FB63CC3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0B72D464" w14:textId="51BB6AFD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4F4AB274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0D142E10" w14:textId="77777777" w:rsidTr="00270CC4">
        <w:tc>
          <w:tcPr>
            <w:tcW w:w="236" w:type="dxa"/>
            <w:vAlign w:val="center"/>
          </w:tcPr>
          <w:p w14:paraId="29F95D9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5E880B0C" w14:textId="66B44044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None</w:t>
            </w:r>
          </w:p>
        </w:tc>
        <w:tc>
          <w:tcPr>
            <w:tcW w:w="1435" w:type="dxa"/>
            <w:vAlign w:val="center"/>
          </w:tcPr>
          <w:p w14:paraId="60039DB1" w14:textId="5C2FBEB4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2 (43%)</w:t>
            </w:r>
          </w:p>
        </w:tc>
        <w:tc>
          <w:tcPr>
            <w:tcW w:w="1185" w:type="dxa"/>
          </w:tcPr>
          <w:p w14:paraId="4E82192B" w14:textId="7E29F33E" w:rsidR="00270CC4" w:rsidRPr="009270FC" w:rsidRDefault="009270FC" w:rsidP="00C35ABF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241CB71C" w14:textId="5BDA9497" w:rsidR="00270CC4" w:rsidRPr="00F427B6" w:rsidRDefault="001F5E1C" w:rsidP="00C35ABF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0F6E2E" w:rsidRPr="00F427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="000F6E2E" w:rsidRPr="00F427B6">
              <w:rPr>
                <w:sz w:val="20"/>
                <w:szCs w:val="20"/>
              </w:rPr>
              <w:t>0%)</w:t>
            </w:r>
          </w:p>
        </w:tc>
        <w:tc>
          <w:tcPr>
            <w:tcW w:w="1444" w:type="dxa"/>
            <w:vAlign w:val="center"/>
          </w:tcPr>
          <w:p w14:paraId="7CA96849" w14:textId="060B5931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50%)</w:t>
            </w:r>
          </w:p>
        </w:tc>
        <w:tc>
          <w:tcPr>
            <w:tcW w:w="945" w:type="dxa"/>
            <w:vAlign w:val="center"/>
          </w:tcPr>
          <w:p w14:paraId="0A12C4C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26D62C5A" w14:textId="77777777" w:rsidTr="00270CC4">
        <w:tc>
          <w:tcPr>
            <w:tcW w:w="236" w:type="dxa"/>
            <w:vAlign w:val="center"/>
          </w:tcPr>
          <w:p w14:paraId="5A37C38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854CFDC" w14:textId="0FD94E2F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Missing</w:t>
            </w:r>
          </w:p>
        </w:tc>
        <w:tc>
          <w:tcPr>
            <w:tcW w:w="1435" w:type="dxa"/>
            <w:vAlign w:val="center"/>
          </w:tcPr>
          <w:p w14:paraId="038A22CB" w14:textId="2337E447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4%)</w:t>
            </w:r>
          </w:p>
        </w:tc>
        <w:tc>
          <w:tcPr>
            <w:tcW w:w="1185" w:type="dxa"/>
          </w:tcPr>
          <w:p w14:paraId="28A92057" w14:textId="516B44EF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58B6FF24" w14:textId="522EE68A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7F66E835" w14:textId="7C695DF3" w:rsidR="00270CC4" w:rsidRPr="00F427B6" w:rsidRDefault="000F6E2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29E73B2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38CA51D1" w14:textId="77777777" w:rsidTr="00270CC4">
        <w:tc>
          <w:tcPr>
            <w:tcW w:w="3244" w:type="dxa"/>
            <w:gridSpan w:val="2"/>
            <w:vAlign w:val="center"/>
          </w:tcPr>
          <w:p w14:paraId="4C6BCB54" w14:textId="6EC2ADA5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Hypotension</w:t>
            </w:r>
            <w:r w:rsidRPr="00F427B6">
              <w:rPr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35" w:type="dxa"/>
            <w:vAlign w:val="center"/>
          </w:tcPr>
          <w:p w14:paraId="0260E071" w14:textId="7F807FAB" w:rsidR="00270CC4" w:rsidRPr="00F427B6" w:rsidRDefault="00203E4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4 (27%)</w:t>
            </w:r>
          </w:p>
        </w:tc>
        <w:tc>
          <w:tcPr>
            <w:tcW w:w="1185" w:type="dxa"/>
          </w:tcPr>
          <w:p w14:paraId="70463043" w14:textId="7C0DC47F" w:rsidR="00270CC4" w:rsidRPr="00F427B6" w:rsidRDefault="00203E4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5E64441C" w14:textId="39598AF9" w:rsidR="00270CC4" w:rsidRPr="00F427B6" w:rsidRDefault="00203E4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444" w:type="dxa"/>
            <w:vAlign w:val="center"/>
          </w:tcPr>
          <w:p w14:paraId="4795CF5F" w14:textId="3B354029" w:rsidR="00270CC4" w:rsidRPr="00F427B6" w:rsidRDefault="00203E4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59414A40" w14:textId="6835DFFC" w:rsidR="00270CC4" w:rsidRPr="00F427B6" w:rsidRDefault="00203E4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215</w:t>
            </w:r>
          </w:p>
        </w:tc>
      </w:tr>
      <w:tr w:rsidR="00270CC4" w:rsidRPr="00F427B6" w14:paraId="6DAA12DD" w14:textId="77777777" w:rsidTr="00270CC4">
        <w:tc>
          <w:tcPr>
            <w:tcW w:w="3244" w:type="dxa"/>
            <w:gridSpan w:val="2"/>
            <w:vAlign w:val="center"/>
          </w:tcPr>
          <w:p w14:paraId="6A83BCCA" w14:textId="6495DF5D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Hypoxia</w:t>
            </w:r>
            <w:r w:rsidRPr="00F427B6">
              <w:rPr>
                <w:sz w:val="20"/>
                <w:szCs w:val="20"/>
                <w:vertAlign w:val="superscript"/>
              </w:rPr>
              <w:t>d, e</w:t>
            </w:r>
          </w:p>
        </w:tc>
        <w:tc>
          <w:tcPr>
            <w:tcW w:w="1435" w:type="dxa"/>
            <w:vAlign w:val="center"/>
          </w:tcPr>
          <w:p w14:paraId="5DE52C47" w14:textId="3FCE28BE" w:rsidR="00270CC4" w:rsidRPr="00F427B6" w:rsidRDefault="00B86BD3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1 (22%)</w:t>
            </w:r>
          </w:p>
        </w:tc>
        <w:tc>
          <w:tcPr>
            <w:tcW w:w="1185" w:type="dxa"/>
          </w:tcPr>
          <w:p w14:paraId="24A50DF9" w14:textId="0A820A94" w:rsidR="00270CC4" w:rsidRPr="00F427B6" w:rsidRDefault="00B86BD3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375" w:type="dxa"/>
            <w:vAlign w:val="center"/>
          </w:tcPr>
          <w:p w14:paraId="5AEE7F9A" w14:textId="39DC759B" w:rsidR="00270CC4" w:rsidRPr="00F427B6" w:rsidRDefault="00B86BD3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0AA21835" w14:textId="43A88D61" w:rsidR="00270CC4" w:rsidRPr="00F427B6" w:rsidRDefault="00B86BD3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078753E4" w14:textId="737599AA" w:rsidR="00270CC4" w:rsidRPr="00F427B6" w:rsidRDefault="00B86BD3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380</w:t>
            </w:r>
          </w:p>
        </w:tc>
      </w:tr>
      <w:tr w:rsidR="00270CC4" w:rsidRPr="00F427B6" w14:paraId="7B8FA02F" w14:textId="77777777" w:rsidTr="00270CC4">
        <w:tc>
          <w:tcPr>
            <w:tcW w:w="3244" w:type="dxa"/>
            <w:gridSpan w:val="2"/>
            <w:vAlign w:val="center"/>
          </w:tcPr>
          <w:p w14:paraId="69382B66" w14:textId="4A91677F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Coagulopathy</w:t>
            </w:r>
            <w:r w:rsidRPr="00F427B6">
              <w:rPr>
                <w:sz w:val="20"/>
                <w:szCs w:val="20"/>
                <w:vertAlign w:val="superscript"/>
              </w:rPr>
              <w:t>f, g</w:t>
            </w:r>
          </w:p>
        </w:tc>
        <w:tc>
          <w:tcPr>
            <w:tcW w:w="1435" w:type="dxa"/>
            <w:vAlign w:val="center"/>
          </w:tcPr>
          <w:p w14:paraId="2ED7BFD1" w14:textId="66FD3F5C" w:rsidR="00270CC4" w:rsidRPr="00F427B6" w:rsidRDefault="000934D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12%)</w:t>
            </w:r>
          </w:p>
        </w:tc>
        <w:tc>
          <w:tcPr>
            <w:tcW w:w="1185" w:type="dxa"/>
          </w:tcPr>
          <w:p w14:paraId="3D3D0024" w14:textId="4B07AC2C" w:rsidR="00270CC4" w:rsidRPr="00F427B6" w:rsidRDefault="00B86BD3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2AE5DAB2" w14:textId="7C7F02AF" w:rsidR="00270CC4" w:rsidRPr="00F427B6" w:rsidRDefault="00B86BD3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4F03B50E" w14:textId="00A6C3CE" w:rsidR="00270CC4" w:rsidRPr="00F427B6" w:rsidRDefault="000934D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5C45C47C" w14:textId="61CC5B5A" w:rsidR="00270CC4" w:rsidRPr="00F427B6" w:rsidRDefault="000934D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377</w:t>
            </w:r>
          </w:p>
        </w:tc>
      </w:tr>
      <w:tr w:rsidR="00270CC4" w:rsidRPr="00F427B6" w14:paraId="33780998" w14:textId="77777777" w:rsidTr="00270CC4">
        <w:tc>
          <w:tcPr>
            <w:tcW w:w="3244" w:type="dxa"/>
            <w:gridSpan w:val="2"/>
            <w:vAlign w:val="center"/>
          </w:tcPr>
          <w:p w14:paraId="59532430" w14:textId="74028F0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b/>
                <w:sz w:val="20"/>
                <w:szCs w:val="20"/>
              </w:rPr>
              <w:t>Radiology</w:t>
            </w:r>
          </w:p>
        </w:tc>
        <w:tc>
          <w:tcPr>
            <w:tcW w:w="1435" w:type="dxa"/>
            <w:vAlign w:val="center"/>
          </w:tcPr>
          <w:p w14:paraId="16B56143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444B4AA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65A03A79" w14:textId="683B4176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4EF0298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6E75ACE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0B873F97" w14:textId="77777777" w:rsidTr="00270CC4">
        <w:tc>
          <w:tcPr>
            <w:tcW w:w="3244" w:type="dxa"/>
            <w:gridSpan w:val="2"/>
            <w:vAlign w:val="center"/>
          </w:tcPr>
          <w:p w14:paraId="7BD6CCA4" w14:textId="018E356D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Perforating</w:t>
            </w:r>
          </w:p>
        </w:tc>
        <w:tc>
          <w:tcPr>
            <w:tcW w:w="1435" w:type="dxa"/>
            <w:vAlign w:val="center"/>
          </w:tcPr>
          <w:p w14:paraId="6DF33C10" w14:textId="2C43FBBF" w:rsidR="00270CC4" w:rsidRPr="00F427B6" w:rsidRDefault="00036F7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4 (47%)</w:t>
            </w:r>
          </w:p>
        </w:tc>
        <w:tc>
          <w:tcPr>
            <w:tcW w:w="1185" w:type="dxa"/>
          </w:tcPr>
          <w:p w14:paraId="7850B515" w14:textId="3FADEA5A" w:rsidR="00270CC4" w:rsidRPr="00F427B6" w:rsidRDefault="00036F7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375" w:type="dxa"/>
            <w:vAlign w:val="center"/>
          </w:tcPr>
          <w:p w14:paraId="7A75A822" w14:textId="0E0463DA" w:rsidR="00270CC4" w:rsidRPr="00F427B6" w:rsidRDefault="00036F7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0EC02A99" w14:textId="59775DE9" w:rsidR="00270CC4" w:rsidRPr="00F427B6" w:rsidRDefault="00036F7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7D2EE800" w14:textId="569954F2" w:rsidR="00270CC4" w:rsidRPr="00F427B6" w:rsidRDefault="00036F7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04</w:t>
            </w:r>
          </w:p>
        </w:tc>
      </w:tr>
      <w:tr w:rsidR="00270CC4" w:rsidRPr="00F427B6" w14:paraId="5F6503A2" w14:textId="77777777" w:rsidTr="00270CC4">
        <w:tc>
          <w:tcPr>
            <w:tcW w:w="3244" w:type="dxa"/>
            <w:gridSpan w:val="2"/>
            <w:vAlign w:val="center"/>
          </w:tcPr>
          <w:p w14:paraId="1C851047" w14:textId="7C6DE4EC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Entry</w:t>
            </w:r>
          </w:p>
        </w:tc>
        <w:tc>
          <w:tcPr>
            <w:tcW w:w="1435" w:type="dxa"/>
            <w:vAlign w:val="center"/>
          </w:tcPr>
          <w:p w14:paraId="6060BF9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6AB8AB74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37CE3D4C" w14:textId="4B3FD41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7E126DB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2407EEE8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7F510D70" w14:textId="77777777" w:rsidTr="00270CC4">
        <w:tc>
          <w:tcPr>
            <w:tcW w:w="236" w:type="dxa"/>
            <w:vAlign w:val="center"/>
          </w:tcPr>
          <w:p w14:paraId="41495763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35AA3C45" w14:textId="6F5DBAF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Frontobasal</w:t>
            </w:r>
          </w:p>
        </w:tc>
        <w:tc>
          <w:tcPr>
            <w:tcW w:w="1435" w:type="dxa"/>
            <w:vAlign w:val="center"/>
          </w:tcPr>
          <w:p w14:paraId="7FB0FD0F" w14:textId="66D0A188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2 (43%)</w:t>
            </w:r>
          </w:p>
        </w:tc>
        <w:tc>
          <w:tcPr>
            <w:tcW w:w="1185" w:type="dxa"/>
          </w:tcPr>
          <w:p w14:paraId="2E123CF6" w14:textId="08E22D20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5ED6EB98" w14:textId="0C80394B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444" w:type="dxa"/>
            <w:vAlign w:val="center"/>
          </w:tcPr>
          <w:p w14:paraId="76191FD3" w14:textId="5C43CB6E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3CE6DA4A" w14:textId="535EC1B1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16</w:t>
            </w:r>
          </w:p>
        </w:tc>
      </w:tr>
      <w:tr w:rsidR="00270CC4" w:rsidRPr="00F427B6" w14:paraId="7F4F3F2E" w14:textId="77777777" w:rsidTr="00270CC4">
        <w:tc>
          <w:tcPr>
            <w:tcW w:w="236" w:type="dxa"/>
            <w:vAlign w:val="center"/>
          </w:tcPr>
          <w:p w14:paraId="637D899B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6214EC54" w14:textId="118E3A55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Temporal</w:t>
            </w:r>
          </w:p>
        </w:tc>
        <w:tc>
          <w:tcPr>
            <w:tcW w:w="1435" w:type="dxa"/>
            <w:vAlign w:val="center"/>
          </w:tcPr>
          <w:p w14:paraId="615F30B5" w14:textId="70BB0EBB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3 (45%)</w:t>
            </w:r>
          </w:p>
        </w:tc>
        <w:tc>
          <w:tcPr>
            <w:tcW w:w="1185" w:type="dxa"/>
          </w:tcPr>
          <w:p w14:paraId="419294F5" w14:textId="4111AB68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375" w:type="dxa"/>
            <w:vAlign w:val="center"/>
          </w:tcPr>
          <w:p w14:paraId="57BB375E" w14:textId="63001AC7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444" w:type="dxa"/>
            <w:vAlign w:val="center"/>
          </w:tcPr>
          <w:p w14:paraId="4447FDB8" w14:textId="0A98ACA0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75%)</w:t>
            </w:r>
          </w:p>
        </w:tc>
        <w:tc>
          <w:tcPr>
            <w:tcW w:w="945" w:type="dxa"/>
            <w:vAlign w:val="center"/>
          </w:tcPr>
          <w:p w14:paraId="18DD5D41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3A7A1DBC" w14:textId="77777777" w:rsidTr="00270CC4">
        <w:tc>
          <w:tcPr>
            <w:tcW w:w="236" w:type="dxa"/>
            <w:vAlign w:val="center"/>
          </w:tcPr>
          <w:p w14:paraId="1E37CD3C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5DC944A5" w14:textId="6F72474B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Other</w:t>
            </w:r>
          </w:p>
        </w:tc>
        <w:tc>
          <w:tcPr>
            <w:tcW w:w="1435" w:type="dxa"/>
            <w:vAlign w:val="center"/>
          </w:tcPr>
          <w:p w14:paraId="75D96F33" w14:textId="6947F72B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12%)</w:t>
            </w:r>
          </w:p>
        </w:tc>
        <w:tc>
          <w:tcPr>
            <w:tcW w:w="1185" w:type="dxa"/>
          </w:tcPr>
          <w:p w14:paraId="73AFB941" w14:textId="72473182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375" w:type="dxa"/>
            <w:vAlign w:val="center"/>
          </w:tcPr>
          <w:p w14:paraId="0D5B6395" w14:textId="75A88002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0608055A" w14:textId="0B426D74" w:rsidR="00270CC4" w:rsidRPr="00F427B6" w:rsidRDefault="004115F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7CC2065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206F5906" w14:textId="77777777" w:rsidTr="00270CC4">
        <w:tc>
          <w:tcPr>
            <w:tcW w:w="3244" w:type="dxa"/>
            <w:gridSpan w:val="2"/>
            <w:vAlign w:val="center"/>
          </w:tcPr>
          <w:p w14:paraId="41BA1F52" w14:textId="4840D2F0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Exit</w:t>
            </w:r>
          </w:p>
        </w:tc>
        <w:tc>
          <w:tcPr>
            <w:tcW w:w="1435" w:type="dxa"/>
            <w:vAlign w:val="center"/>
          </w:tcPr>
          <w:p w14:paraId="62DF24E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68FEB9C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1C506E20" w14:textId="3762EBD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549D733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375A5B5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7AD6E8D4" w14:textId="77777777" w:rsidTr="00270CC4">
        <w:tc>
          <w:tcPr>
            <w:tcW w:w="236" w:type="dxa"/>
            <w:vAlign w:val="center"/>
          </w:tcPr>
          <w:p w14:paraId="6AB70009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98956B4" w14:textId="72927130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Frontobasal</w:t>
            </w:r>
          </w:p>
        </w:tc>
        <w:tc>
          <w:tcPr>
            <w:tcW w:w="1435" w:type="dxa"/>
            <w:vAlign w:val="center"/>
          </w:tcPr>
          <w:p w14:paraId="580683BB" w14:textId="28142EDC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7 (14%)</w:t>
            </w:r>
          </w:p>
        </w:tc>
        <w:tc>
          <w:tcPr>
            <w:tcW w:w="1185" w:type="dxa"/>
          </w:tcPr>
          <w:p w14:paraId="50E5F29B" w14:textId="29567F86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74CFED69" w14:textId="7666EF3C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67D3D3EC" w14:textId="65F4D827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4475EB76" w14:textId="1F82F0D4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260</w:t>
            </w:r>
          </w:p>
        </w:tc>
      </w:tr>
      <w:tr w:rsidR="00270CC4" w:rsidRPr="00F427B6" w14:paraId="20F3D2C2" w14:textId="77777777" w:rsidTr="00270CC4">
        <w:tc>
          <w:tcPr>
            <w:tcW w:w="236" w:type="dxa"/>
            <w:vAlign w:val="center"/>
          </w:tcPr>
          <w:p w14:paraId="21AEFA7D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50CC4F6C" w14:textId="7C20C59D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Temporal</w:t>
            </w:r>
          </w:p>
        </w:tc>
        <w:tc>
          <w:tcPr>
            <w:tcW w:w="1435" w:type="dxa"/>
            <w:vAlign w:val="center"/>
          </w:tcPr>
          <w:p w14:paraId="31F746DB" w14:textId="19094894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9 (18%)</w:t>
            </w:r>
          </w:p>
        </w:tc>
        <w:tc>
          <w:tcPr>
            <w:tcW w:w="1185" w:type="dxa"/>
          </w:tcPr>
          <w:p w14:paraId="29719CEF" w14:textId="01F7E362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375" w:type="dxa"/>
            <w:vAlign w:val="center"/>
          </w:tcPr>
          <w:p w14:paraId="490FBD0C" w14:textId="1DDAE17F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7BD454E4" w14:textId="71099622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1BC99F5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58DC5471" w14:textId="77777777" w:rsidTr="00270CC4">
        <w:tc>
          <w:tcPr>
            <w:tcW w:w="236" w:type="dxa"/>
            <w:vAlign w:val="center"/>
          </w:tcPr>
          <w:p w14:paraId="44E92EB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40B34029" w14:textId="3582EE5C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Other</w:t>
            </w:r>
          </w:p>
        </w:tc>
        <w:tc>
          <w:tcPr>
            <w:tcW w:w="1435" w:type="dxa"/>
            <w:vAlign w:val="center"/>
          </w:tcPr>
          <w:p w14:paraId="4214FBD4" w14:textId="67D85B4F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8 (16%)</w:t>
            </w:r>
          </w:p>
        </w:tc>
        <w:tc>
          <w:tcPr>
            <w:tcW w:w="1185" w:type="dxa"/>
          </w:tcPr>
          <w:p w14:paraId="00F44604" w14:textId="7233E334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37B13884" w14:textId="4BA0253F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24D1EEB4" w14:textId="59C1B654" w:rsidR="00270CC4" w:rsidRPr="00F427B6" w:rsidRDefault="002C223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24BF458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74471ECB" w14:textId="77777777" w:rsidTr="00270CC4">
        <w:tc>
          <w:tcPr>
            <w:tcW w:w="3244" w:type="dxa"/>
            <w:gridSpan w:val="2"/>
            <w:vAlign w:val="center"/>
          </w:tcPr>
          <w:p w14:paraId="7D2567D0" w14:textId="455F1F4A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Trajectory</w:t>
            </w:r>
          </w:p>
        </w:tc>
        <w:tc>
          <w:tcPr>
            <w:tcW w:w="1435" w:type="dxa"/>
            <w:vAlign w:val="center"/>
          </w:tcPr>
          <w:p w14:paraId="3C717552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3836801C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1F0C9BCA" w14:textId="362EB084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41C1465C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2EB5172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1574A1D4" w14:textId="77777777" w:rsidTr="00270CC4">
        <w:tc>
          <w:tcPr>
            <w:tcW w:w="236" w:type="dxa"/>
            <w:vAlign w:val="center"/>
          </w:tcPr>
          <w:p w14:paraId="67753ED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17F8A9EE" w14:textId="3168E950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Monohemispheric</w:t>
            </w:r>
          </w:p>
        </w:tc>
        <w:tc>
          <w:tcPr>
            <w:tcW w:w="1435" w:type="dxa"/>
            <w:vAlign w:val="center"/>
          </w:tcPr>
          <w:p w14:paraId="30F1918B" w14:textId="450CB8F8" w:rsidR="00270CC4" w:rsidRPr="00F427B6" w:rsidRDefault="006128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1 (41%)</w:t>
            </w:r>
          </w:p>
        </w:tc>
        <w:tc>
          <w:tcPr>
            <w:tcW w:w="1185" w:type="dxa"/>
          </w:tcPr>
          <w:p w14:paraId="58931247" w14:textId="5C5A4C39" w:rsidR="00270CC4" w:rsidRPr="00F427B6" w:rsidRDefault="006128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60%)</w:t>
            </w:r>
          </w:p>
        </w:tc>
        <w:tc>
          <w:tcPr>
            <w:tcW w:w="1375" w:type="dxa"/>
            <w:vAlign w:val="center"/>
          </w:tcPr>
          <w:p w14:paraId="399BD18C" w14:textId="59014AE5" w:rsidR="00270CC4" w:rsidRPr="00F427B6" w:rsidRDefault="006128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8 (80%)</w:t>
            </w:r>
          </w:p>
        </w:tc>
        <w:tc>
          <w:tcPr>
            <w:tcW w:w="1444" w:type="dxa"/>
            <w:vAlign w:val="center"/>
          </w:tcPr>
          <w:p w14:paraId="29C2C9A4" w14:textId="3ACE5225" w:rsidR="00270CC4" w:rsidRPr="00F427B6" w:rsidRDefault="006128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100%)</w:t>
            </w:r>
          </w:p>
        </w:tc>
        <w:tc>
          <w:tcPr>
            <w:tcW w:w="945" w:type="dxa"/>
            <w:vAlign w:val="center"/>
          </w:tcPr>
          <w:p w14:paraId="30BE73FE" w14:textId="4DF129C3" w:rsidR="00270CC4" w:rsidRPr="00F427B6" w:rsidRDefault="006128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17</w:t>
            </w:r>
          </w:p>
        </w:tc>
      </w:tr>
      <w:tr w:rsidR="00270CC4" w:rsidRPr="00F427B6" w14:paraId="1FA7C492" w14:textId="77777777" w:rsidTr="00270CC4">
        <w:tc>
          <w:tcPr>
            <w:tcW w:w="236" w:type="dxa"/>
            <w:vAlign w:val="center"/>
          </w:tcPr>
          <w:p w14:paraId="3671119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ABCA3F3" w14:textId="06EC5BC8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Bihemispheric</w:t>
            </w:r>
          </w:p>
        </w:tc>
        <w:tc>
          <w:tcPr>
            <w:tcW w:w="1435" w:type="dxa"/>
            <w:vAlign w:val="center"/>
          </w:tcPr>
          <w:p w14:paraId="67ABA8E6" w14:textId="77E7E3C2" w:rsidR="00270CC4" w:rsidRPr="00F427B6" w:rsidRDefault="006128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8 (55%)</w:t>
            </w:r>
          </w:p>
        </w:tc>
        <w:tc>
          <w:tcPr>
            <w:tcW w:w="1185" w:type="dxa"/>
          </w:tcPr>
          <w:p w14:paraId="7CBF665D" w14:textId="760F82EE" w:rsidR="00270CC4" w:rsidRPr="00F427B6" w:rsidRDefault="006128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375" w:type="dxa"/>
            <w:vAlign w:val="center"/>
          </w:tcPr>
          <w:p w14:paraId="21EA6FCE" w14:textId="54CFB71A" w:rsidR="00270CC4" w:rsidRPr="00F427B6" w:rsidRDefault="006128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39CFF319" w14:textId="3FB051D0" w:rsidR="00270CC4" w:rsidRPr="00F427B6" w:rsidRDefault="006128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79ADE7EF" w14:textId="5029F474" w:rsidR="00270CC4" w:rsidRPr="00F427B6" w:rsidRDefault="006128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47</w:t>
            </w:r>
          </w:p>
        </w:tc>
      </w:tr>
      <w:tr w:rsidR="00270CC4" w:rsidRPr="00F427B6" w14:paraId="25B1E5E1" w14:textId="77777777" w:rsidTr="00270CC4">
        <w:tc>
          <w:tcPr>
            <w:tcW w:w="236" w:type="dxa"/>
            <w:vAlign w:val="center"/>
          </w:tcPr>
          <w:p w14:paraId="022CDB8D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DEF60C8" w14:textId="1869D8E4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Unilobar</w:t>
            </w:r>
          </w:p>
        </w:tc>
        <w:tc>
          <w:tcPr>
            <w:tcW w:w="1435" w:type="dxa"/>
            <w:vAlign w:val="center"/>
          </w:tcPr>
          <w:p w14:paraId="7E379A49" w14:textId="7669B8C5" w:rsidR="00270CC4" w:rsidRPr="00F427B6" w:rsidRDefault="006E035C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7 (14%)</w:t>
            </w:r>
          </w:p>
        </w:tc>
        <w:tc>
          <w:tcPr>
            <w:tcW w:w="1185" w:type="dxa"/>
          </w:tcPr>
          <w:p w14:paraId="50100D61" w14:textId="07BC32E5" w:rsidR="00270CC4" w:rsidRPr="00F427B6" w:rsidRDefault="0000274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375" w:type="dxa"/>
            <w:vAlign w:val="center"/>
          </w:tcPr>
          <w:p w14:paraId="336080BF" w14:textId="094ED5EE" w:rsidR="00270CC4" w:rsidRPr="00F427B6" w:rsidRDefault="00CB454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444" w:type="dxa"/>
            <w:vAlign w:val="center"/>
          </w:tcPr>
          <w:p w14:paraId="1837F0B0" w14:textId="2B93115F" w:rsidR="00270CC4" w:rsidRPr="00F427B6" w:rsidRDefault="00CB454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945" w:type="dxa"/>
            <w:vAlign w:val="center"/>
          </w:tcPr>
          <w:p w14:paraId="3519467C" w14:textId="5F3C020F" w:rsidR="00270CC4" w:rsidRPr="00F427B6" w:rsidRDefault="00CB454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12</w:t>
            </w:r>
          </w:p>
        </w:tc>
      </w:tr>
      <w:tr w:rsidR="00270CC4" w:rsidRPr="00F427B6" w14:paraId="35531CF3" w14:textId="77777777" w:rsidTr="00270CC4">
        <w:tc>
          <w:tcPr>
            <w:tcW w:w="236" w:type="dxa"/>
            <w:vAlign w:val="center"/>
          </w:tcPr>
          <w:p w14:paraId="34CCB29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BED34FC" w14:textId="0517427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Multilobar</w:t>
            </w:r>
          </w:p>
        </w:tc>
        <w:tc>
          <w:tcPr>
            <w:tcW w:w="1435" w:type="dxa"/>
            <w:vAlign w:val="center"/>
          </w:tcPr>
          <w:p w14:paraId="0C2DEC75" w14:textId="04D6289A" w:rsidR="00270CC4" w:rsidRPr="00F427B6" w:rsidRDefault="007317DC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2 (82%)</w:t>
            </w:r>
          </w:p>
        </w:tc>
        <w:tc>
          <w:tcPr>
            <w:tcW w:w="1185" w:type="dxa"/>
          </w:tcPr>
          <w:p w14:paraId="6CF3A7EE" w14:textId="61AD8A88" w:rsidR="00270CC4" w:rsidRPr="00F427B6" w:rsidRDefault="007317DC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375" w:type="dxa"/>
            <w:vAlign w:val="center"/>
          </w:tcPr>
          <w:p w14:paraId="46167C5E" w14:textId="3BA49319" w:rsidR="00270CC4" w:rsidRPr="00F427B6" w:rsidRDefault="007317DC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60%)</w:t>
            </w:r>
          </w:p>
        </w:tc>
        <w:tc>
          <w:tcPr>
            <w:tcW w:w="1444" w:type="dxa"/>
            <w:vAlign w:val="center"/>
          </w:tcPr>
          <w:p w14:paraId="67ADED4D" w14:textId="3831C471" w:rsidR="00270CC4" w:rsidRPr="00F427B6" w:rsidRDefault="007317DC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50%)</w:t>
            </w:r>
          </w:p>
        </w:tc>
        <w:tc>
          <w:tcPr>
            <w:tcW w:w="945" w:type="dxa"/>
            <w:vAlign w:val="center"/>
          </w:tcPr>
          <w:p w14:paraId="167583EF" w14:textId="21AF7BE5" w:rsidR="00270CC4" w:rsidRPr="00F427B6" w:rsidRDefault="007317DC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43</w:t>
            </w:r>
          </w:p>
        </w:tc>
      </w:tr>
      <w:tr w:rsidR="00270CC4" w:rsidRPr="00F427B6" w14:paraId="05E8C62B" w14:textId="77777777" w:rsidTr="00270CC4">
        <w:tc>
          <w:tcPr>
            <w:tcW w:w="236" w:type="dxa"/>
            <w:vAlign w:val="center"/>
          </w:tcPr>
          <w:p w14:paraId="508A67CC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68BCEEEC" w14:textId="36939CE4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Posterior fossa</w:t>
            </w:r>
          </w:p>
        </w:tc>
        <w:tc>
          <w:tcPr>
            <w:tcW w:w="1435" w:type="dxa"/>
            <w:vAlign w:val="center"/>
          </w:tcPr>
          <w:p w14:paraId="7F876F57" w14:textId="0D0C4812" w:rsidR="00270CC4" w:rsidRPr="00F427B6" w:rsidRDefault="00395FA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1 (22%)</w:t>
            </w:r>
          </w:p>
        </w:tc>
        <w:tc>
          <w:tcPr>
            <w:tcW w:w="1185" w:type="dxa"/>
          </w:tcPr>
          <w:p w14:paraId="3698C6C2" w14:textId="1A1E14B9" w:rsidR="00270CC4" w:rsidRPr="00F427B6" w:rsidRDefault="00395FA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375" w:type="dxa"/>
            <w:vAlign w:val="center"/>
          </w:tcPr>
          <w:p w14:paraId="3326D091" w14:textId="790301AC" w:rsidR="00270CC4" w:rsidRPr="00F427B6" w:rsidRDefault="00395FA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731C15AD" w14:textId="0364269D" w:rsidR="00270CC4" w:rsidRPr="00F427B6" w:rsidRDefault="00395FA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1778873C" w14:textId="11BC1F09" w:rsidR="00270CC4" w:rsidRPr="00F427B6" w:rsidRDefault="00395FA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828</w:t>
            </w:r>
          </w:p>
        </w:tc>
      </w:tr>
      <w:tr w:rsidR="00270CC4" w:rsidRPr="00F427B6" w14:paraId="679A3F57" w14:textId="77777777" w:rsidTr="00270CC4">
        <w:tc>
          <w:tcPr>
            <w:tcW w:w="236" w:type="dxa"/>
            <w:vAlign w:val="center"/>
          </w:tcPr>
          <w:p w14:paraId="4E070A08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7F18A766" w14:textId="39DA73D5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Transventricular</w:t>
            </w:r>
          </w:p>
        </w:tc>
        <w:tc>
          <w:tcPr>
            <w:tcW w:w="1435" w:type="dxa"/>
            <w:vAlign w:val="center"/>
          </w:tcPr>
          <w:p w14:paraId="400F6538" w14:textId="63755DC1" w:rsidR="00270CC4" w:rsidRPr="00F427B6" w:rsidRDefault="00395FA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4 (47%)</w:t>
            </w:r>
          </w:p>
        </w:tc>
        <w:tc>
          <w:tcPr>
            <w:tcW w:w="1185" w:type="dxa"/>
          </w:tcPr>
          <w:p w14:paraId="113E6C7A" w14:textId="793B1FFC" w:rsidR="00270CC4" w:rsidRPr="00F427B6" w:rsidRDefault="008B4F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375" w:type="dxa"/>
            <w:vAlign w:val="center"/>
          </w:tcPr>
          <w:p w14:paraId="6FDAF3BB" w14:textId="0D822570" w:rsidR="00270CC4" w:rsidRPr="00F427B6" w:rsidRDefault="008B4F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444" w:type="dxa"/>
            <w:vAlign w:val="center"/>
          </w:tcPr>
          <w:p w14:paraId="3DC53A8E" w14:textId="54E2F089" w:rsidR="00270CC4" w:rsidRPr="00F427B6" w:rsidRDefault="008B4F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52642989" w14:textId="30221FAE" w:rsidR="00270CC4" w:rsidRPr="00F427B6" w:rsidRDefault="008B4F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384</w:t>
            </w:r>
          </w:p>
        </w:tc>
      </w:tr>
      <w:tr w:rsidR="00270CC4" w:rsidRPr="00F427B6" w14:paraId="7F71DE7E" w14:textId="77777777" w:rsidTr="00270CC4">
        <w:tc>
          <w:tcPr>
            <w:tcW w:w="236" w:type="dxa"/>
            <w:vAlign w:val="center"/>
          </w:tcPr>
          <w:p w14:paraId="237CCCE4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5CD09F8" w14:textId="43B07451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In proximity to COW</w:t>
            </w:r>
            <w:r w:rsidRPr="00F427B6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35" w:type="dxa"/>
            <w:vAlign w:val="center"/>
          </w:tcPr>
          <w:p w14:paraId="1EAC43FB" w14:textId="55BB3033" w:rsidR="00270CC4" w:rsidRPr="00F427B6" w:rsidRDefault="008B4F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6 (</w:t>
            </w:r>
            <w:r w:rsidR="00646D0F" w:rsidRPr="00F427B6">
              <w:rPr>
                <w:sz w:val="20"/>
                <w:szCs w:val="20"/>
              </w:rPr>
              <w:t>31%)</w:t>
            </w:r>
          </w:p>
        </w:tc>
        <w:tc>
          <w:tcPr>
            <w:tcW w:w="1185" w:type="dxa"/>
          </w:tcPr>
          <w:p w14:paraId="429E3C95" w14:textId="35A24873" w:rsidR="00270CC4" w:rsidRPr="00F427B6" w:rsidRDefault="00646D0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375" w:type="dxa"/>
            <w:vAlign w:val="center"/>
          </w:tcPr>
          <w:p w14:paraId="260418FB" w14:textId="388725B3" w:rsidR="00270CC4" w:rsidRPr="00F427B6" w:rsidRDefault="00646D0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444" w:type="dxa"/>
            <w:vAlign w:val="center"/>
          </w:tcPr>
          <w:p w14:paraId="063F1D45" w14:textId="33BE0E82" w:rsidR="00270CC4" w:rsidRPr="00F427B6" w:rsidRDefault="00646D0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3E528981" w14:textId="134D0FB6" w:rsidR="00270CC4" w:rsidRPr="00F427B6" w:rsidRDefault="00646D0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371</w:t>
            </w:r>
          </w:p>
        </w:tc>
      </w:tr>
      <w:tr w:rsidR="00270CC4" w:rsidRPr="00F427B6" w14:paraId="13B76B45" w14:textId="77777777" w:rsidTr="00270CC4">
        <w:tc>
          <w:tcPr>
            <w:tcW w:w="3244" w:type="dxa"/>
            <w:gridSpan w:val="2"/>
            <w:vAlign w:val="center"/>
          </w:tcPr>
          <w:p w14:paraId="76ADBA37" w14:textId="7228372C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Bone or projectile fragments present</w:t>
            </w:r>
          </w:p>
        </w:tc>
        <w:tc>
          <w:tcPr>
            <w:tcW w:w="1435" w:type="dxa"/>
            <w:vAlign w:val="center"/>
          </w:tcPr>
          <w:p w14:paraId="353E21F9" w14:textId="4414F118" w:rsidR="00270CC4" w:rsidRPr="00F427B6" w:rsidRDefault="00A62DE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0 (98%)</w:t>
            </w:r>
          </w:p>
        </w:tc>
        <w:tc>
          <w:tcPr>
            <w:tcW w:w="1185" w:type="dxa"/>
          </w:tcPr>
          <w:p w14:paraId="151F0609" w14:textId="6C025C9B" w:rsidR="00270CC4" w:rsidRPr="00F427B6" w:rsidRDefault="00A62DE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0 (100%)</w:t>
            </w:r>
          </w:p>
        </w:tc>
        <w:tc>
          <w:tcPr>
            <w:tcW w:w="1375" w:type="dxa"/>
            <w:vAlign w:val="center"/>
          </w:tcPr>
          <w:p w14:paraId="01CDD49C" w14:textId="6AD679ED" w:rsidR="00270CC4" w:rsidRPr="00F427B6" w:rsidRDefault="00A62DE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444" w:type="dxa"/>
            <w:vAlign w:val="center"/>
          </w:tcPr>
          <w:p w14:paraId="50620544" w14:textId="688A2063" w:rsidR="00270CC4" w:rsidRPr="00F427B6" w:rsidRDefault="00290CA8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50%)</w:t>
            </w:r>
          </w:p>
        </w:tc>
        <w:tc>
          <w:tcPr>
            <w:tcW w:w="945" w:type="dxa"/>
            <w:vAlign w:val="center"/>
          </w:tcPr>
          <w:p w14:paraId="5B70DC11" w14:textId="46F60CA8" w:rsidR="00270CC4" w:rsidRPr="00F427B6" w:rsidRDefault="00290CA8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&lt;0.001</w:t>
            </w:r>
          </w:p>
        </w:tc>
      </w:tr>
      <w:tr w:rsidR="00270CC4" w:rsidRPr="00F427B6" w14:paraId="645ADF18" w14:textId="77777777" w:rsidTr="00270CC4">
        <w:tc>
          <w:tcPr>
            <w:tcW w:w="3244" w:type="dxa"/>
            <w:gridSpan w:val="2"/>
            <w:vAlign w:val="center"/>
          </w:tcPr>
          <w:p w14:paraId="17FE4B2C" w14:textId="7361BE0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Basal cisterns</w:t>
            </w:r>
          </w:p>
        </w:tc>
        <w:tc>
          <w:tcPr>
            <w:tcW w:w="1435" w:type="dxa"/>
            <w:vAlign w:val="center"/>
          </w:tcPr>
          <w:p w14:paraId="358DB001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7C3FDE4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11968A2A" w14:textId="62373D84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573F230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2C30B9F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28F8CE65" w14:textId="77777777" w:rsidTr="00270CC4">
        <w:tc>
          <w:tcPr>
            <w:tcW w:w="236" w:type="dxa"/>
            <w:vAlign w:val="center"/>
          </w:tcPr>
          <w:p w14:paraId="0D2D7590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403C0A0" w14:textId="314CD0C2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Normal</w:t>
            </w:r>
          </w:p>
        </w:tc>
        <w:tc>
          <w:tcPr>
            <w:tcW w:w="1435" w:type="dxa"/>
            <w:vAlign w:val="center"/>
          </w:tcPr>
          <w:p w14:paraId="51D7C543" w14:textId="00442707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0 (20%)</w:t>
            </w:r>
          </w:p>
        </w:tc>
        <w:tc>
          <w:tcPr>
            <w:tcW w:w="1185" w:type="dxa"/>
          </w:tcPr>
          <w:p w14:paraId="409B30FC" w14:textId="4FB8353C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60%)</w:t>
            </w:r>
          </w:p>
        </w:tc>
        <w:tc>
          <w:tcPr>
            <w:tcW w:w="1375" w:type="dxa"/>
            <w:vAlign w:val="center"/>
          </w:tcPr>
          <w:p w14:paraId="3F016D27" w14:textId="06D88B1B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444" w:type="dxa"/>
            <w:vAlign w:val="center"/>
          </w:tcPr>
          <w:p w14:paraId="34C53F65" w14:textId="7E930102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100%)</w:t>
            </w:r>
          </w:p>
        </w:tc>
        <w:tc>
          <w:tcPr>
            <w:tcW w:w="945" w:type="dxa"/>
            <w:vAlign w:val="center"/>
          </w:tcPr>
          <w:p w14:paraId="0E1DD173" w14:textId="50A28639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06</w:t>
            </w:r>
          </w:p>
        </w:tc>
      </w:tr>
      <w:tr w:rsidR="00270CC4" w:rsidRPr="00F427B6" w14:paraId="26DB7E05" w14:textId="77777777" w:rsidTr="00270CC4">
        <w:tc>
          <w:tcPr>
            <w:tcW w:w="236" w:type="dxa"/>
            <w:vAlign w:val="center"/>
          </w:tcPr>
          <w:p w14:paraId="6C12B33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471F323" w14:textId="2E0680A4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Compressed</w:t>
            </w:r>
          </w:p>
        </w:tc>
        <w:tc>
          <w:tcPr>
            <w:tcW w:w="1435" w:type="dxa"/>
            <w:vAlign w:val="center"/>
          </w:tcPr>
          <w:p w14:paraId="64FFB5E3" w14:textId="3ECFA5E2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8 (55%)</w:t>
            </w:r>
          </w:p>
        </w:tc>
        <w:tc>
          <w:tcPr>
            <w:tcW w:w="1185" w:type="dxa"/>
          </w:tcPr>
          <w:p w14:paraId="19C81B27" w14:textId="4C449664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375" w:type="dxa"/>
            <w:vAlign w:val="center"/>
          </w:tcPr>
          <w:p w14:paraId="42895B5C" w14:textId="04BDDE92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444" w:type="dxa"/>
            <w:vAlign w:val="center"/>
          </w:tcPr>
          <w:p w14:paraId="2A82A380" w14:textId="03102C0F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70C73F7C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4AE60AAF" w14:textId="77777777" w:rsidTr="00270CC4">
        <w:tc>
          <w:tcPr>
            <w:tcW w:w="236" w:type="dxa"/>
            <w:vAlign w:val="center"/>
          </w:tcPr>
          <w:p w14:paraId="4D7E56F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2DB10B5" w14:textId="75727DD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Obliterated</w:t>
            </w:r>
          </w:p>
        </w:tc>
        <w:tc>
          <w:tcPr>
            <w:tcW w:w="1435" w:type="dxa"/>
            <w:vAlign w:val="center"/>
          </w:tcPr>
          <w:p w14:paraId="116D9A05" w14:textId="74546CEA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3 (26%)</w:t>
            </w:r>
          </w:p>
        </w:tc>
        <w:tc>
          <w:tcPr>
            <w:tcW w:w="1185" w:type="dxa"/>
          </w:tcPr>
          <w:p w14:paraId="509E9CF7" w14:textId="65E335FB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291CB477" w14:textId="34F4FF20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4D44025D" w14:textId="35EC476A" w:rsidR="00270CC4" w:rsidRPr="00F427B6" w:rsidRDefault="00C9173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451B7F0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1360756D" w14:textId="77777777" w:rsidTr="00270CC4">
        <w:tc>
          <w:tcPr>
            <w:tcW w:w="3244" w:type="dxa"/>
            <w:gridSpan w:val="2"/>
            <w:vAlign w:val="center"/>
          </w:tcPr>
          <w:p w14:paraId="623CB15B" w14:textId="72B9F1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Midline shift</w:t>
            </w:r>
          </w:p>
        </w:tc>
        <w:tc>
          <w:tcPr>
            <w:tcW w:w="1435" w:type="dxa"/>
            <w:vAlign w:val="center"/>
          </w:tcPr>
          <w:p w14:paraId="6CFAE95B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2F5A79D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4D6CD2E3" w14:textId="6FF89AE0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62E33EB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42E9835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27693D33" w14:textId="77777777" w:rsidTr="00270CC4">
        <w:tc>
          <w:tcPr>
            <w:tcW w:w="236" w:type="dxa"/>
            <w:vAlign w:val="center"/>
          </w:tcPr>
          <w:p w14:paraId="7685A1B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7F9B23B4" w14:textId="3E3E3642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 mm</w:t>
            </w:r>
          </w:p>
        </w:tc>
        <w:tc>
          <w:tcPr>
            <w:tcW w:w="1435" w:type="dxa"/>
            <w:vAlign w:val="center"/>
          </w:tcPr>
          <w:p w14:paraId="0D01EF44" w14:textId="2DC06C03" w:rsidR="00270CC4" w:rsidRPr="00F427B6" w:rsidRDefault="00536B8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5 (49%)</w:t>
            </w:r>
          </w:p>
        </w:tc>
        <w:tc>
          <w:tcPr>
            <w:tcW w:w="1185" w:type="dxa"/>
          </w:tcPr>
          <w:p w14:paraId="66B73A29" w14:textId="4321B79B" w:rsidR="00270CC4" w:rsidRPr="00F427B6" w:rsidRDefault="00536B8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9 (90%)</w:t>
            </w:r>
          </w:p>
        </w:tc>
        <w:tc>
          <w:tcPr>
            <w:tcW w:w="1375" w:type="dxa"/>
            <w:vAlign w:val="center"/>
          </w:tcPr>
          <w:p w14:paraId="7DB5B263" w14:textId="5C09D9DD" w:rsidR="00270CC4" w:rsidRPr="00F427B6" w:rsidRDefault="00536B8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444" w:type="dxa"/>
            <w:vAlign w:val="center"/>
          </w:tcPr>
          <w:p w14:paraId="3E8985DD" w14:textId="1C442BE1" w:rsidR="00270CC4" w:rsidRPr="00F427B6" w:rsidRDefault="00536B8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75%)</w:t>
            </w:r>
          </w:p>
        </w:tc>
        <w:tc>
          <w:tcPr>
            <w:tcW w:w="945" w:type="dxa"/>
            <w:vAlign w:val="center"/>
          </w:tcPr>
          <w:p w14:paraId="3CE1398A" w14:textId="4546A82C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291</w:t>
            </w:r>
          </w:p>
        </w:tc>
      </w:tr>
      <w:tr w:rsidR="00270CC4" w:rsidRPr="00F427B6" w14:paraId="113F8D07" w14:textId="77777777" w:rsidTr="00270CC4">
        <w:tc>
          <w:tcPr>
            <w:tcW w:w="236" w:type="dxa"/>
            <w:vAlign w:val="center"/>
          </w:tcPr>
          <w:p w14:paraId="0B5D8DB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1F137F0D" w14:textId="63CC48AF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-5 mm</w:t>
            </w:r>
          </w:p>
        </w:tc>
        <w:tc>
          <w:tcPr>
            <w:tcW w:w="1435" w:type="dxa"/>
            <w:vAlign w:val="center"/>
          </w:tcPr>
          <w:p w14:paraId="4F229B23" w14:textId="16165109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7 (14%)</w:t>
            </w:r>
          </w:p>
        </w:tc>
        <w:tc>
          <w:tcPr>
            <w:tcW w:w="1185" w:type="dxa"/>
          </w:tcPr>
          <w:p w14:paraId="764938C2" w14:textId="4C2B12FC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375" w:type="dxa"/>
            <w:vAlign w:val="center"/>
          </w:tcPr>
          <w:p w14:paraId="49FDE512" w14:textId="4CE21787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2C49CB17" w14:textId="18AD77E7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26010C3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0055FB6F" w14:textId="77777777" w:rsidTr="00270CC4">
        <w:tc>
          <w:tcPr>
            <w:tcW w:w="236" w:type="dxa"/>
            <w:vAlign w:val="center"/>
          </w:tcPr>
          <w:p w14:paraId="4E120B9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553E66B" w14:textId="34F8443B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-10 mm</w:t>
            </w:r>
          </w:p>
        </w:tc>
        <w:tc>
          <w:tcPr>
            <w:tcW w:w="1435" w:type="dxa"/>
            <w:vAlign w:val="center"/>
          </w:tcPr>
          <w:p w14:paraId="76D0A25F" w14:textId="008CFAFB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2 (24%)</w:t>
            </w:r>
          </w:p>
        </w:tc>
        <w:tc>
          <w:tcPr>
            <w:tcW w:w="1185" w:type="dxa"/>
          </w:tcPr>
          <w:p w14:paraId="6A52D099" w14:textId="3B852C53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1EBB57B0" w14:textId="55B32367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444" w:type="dxa"/>
            <w:vAlign w:val="center"/>
          </w:tcPr>
          <w:p w14:paraId="141FB2FD" w14:textId="710BCD3E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1F22424B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4B190081" w14:textId="77777777" w:rsidTr="00270CC4">
        <w:tc>
          <w:tcPr>
            <w:tcW w:w="236" w:type="dxa"/>
            <w:vAlign w:val="center"/>
          </w:tcPr>
          <w:p w14:paraId="01042C8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182CC6EE" w14:textId="3675F013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&gt;10 mm</w:t>
            </w:r>
          </w:p>
        </w:tc>
        <w:tc>
          <w:tcPr>
            <w:tcW w:w="1435" w:type="dxa"/>
            <w:vAlign w:val="center"/>
          </w:tcPr>
          <w:p w14:paraId="08D85F6C" w14:textId="7DD9BA46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7 (14%)</w:t>
            </w:r>
          </w:p>
        </w:tc>
        <w:tc>
          <w:tcPr>
            <w:tcW w:w="1185" w:type="dxa"/>
          </w:tcPr>
          <w:p w14:paraId="199CA979" w14:textId="24CC17F3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6FD171BC" w14:textId="1C75EE9F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51052408" w14:textId="73500673" w:rsidR="00270CC4" w:rsidRPr="00F427B6" w:rsidRDefault="00812A0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4D442A5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62D946B1" w14:textId="77777777" w:rsidTr="00270CC4">
        <w:tc>
          <w:tcPr>
            <w:tcW w:w="3244" w:type="dxa"/>
            <w:gridSpan w:val="2"/>
            <w:vAlign w:val="center"/>
          </w:tcPr>
          <w:p w14:paraId="2FA77622" w14:textId="3A7BAA44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Mass lesion &gt;25 cm</w:t>
            </w:r>
            <w:r w:rsidRPr="00F427B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35" w:type="dxa"/>
            <w:vAlign w:val="center"/>
          </w:tcPr>
          <w:p w14:paraId="5BE8FED8" w14:textId="6B20A494" w:rsidR="00270CC4" w:rsidRPr="00F427B6" w:rsidRDefault="00A571A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0 (39%)</w:t>
            </w:r>
          </w:p>
        </w:tc>
        <w:tc>
          <w:tcPr>
            <w:tcW w:w="1185" w:type="dxa"/>
          </w:tcPr>
          <w:p w14:paraId="653E7FC9" w14:textId="5E56BD3F" w:rsidR="00270CC4" w:rsidRPr="00F427B6" w:rsidRDefault="00A571A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466BB36B" w14:textId="180E1099" w:rsidR="00270CC4" w:rsidRPr="00F427B6" w:rsidRDefault="00A571A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444" w:type="dxa"/>
            <w:vAlign w:val="center"/>
          </w:tcPr>
          <w:p w14:paraId="2CCEEB23" w14:textId="6E9F7434" w:rsidR="00270CC4" w:rsidRPr="00F427B6" w:rsidRDefault="00A571A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191F5A56" w14:textId="543E0800" w:rsidR="00270CC4" w:rsidRPr="00F427B6" w:rsidRDefault="00A571A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38</w:t>
            </w:r>
          </w:p>
        </w:tc>
      </w:tr>
      <w:tr w:rsidR="00270CC4" w:rsidRPr="00F427B6" w14:paraId="4A885E0B" w14:textId="77777777" w:rsidTr="00270CC4">
        <w:tc>
          <w:tcPr>
            <w:tcW w:w="3244" w:type="dxa"/>
            <w:gridSpan w:val="2"/>
            <w:vAlign w:val="center"/>
          </w:tcPr>
          <w:p w14:paraId="14F9524C" w14:textId="53E5652B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EDH</w:t>
            </w:r>
          </w:p>
        </w:tc>
        <w:tc>
          <w:tcPr>
            <w:tcW w:w="1435" w:type="dxa"/>
            <w:vAlign w:val="center"/>
          </w:tcPr>
          <w:p w14:paraId="603A2F25" w14:textId="3918D41F" w:rsidR="00270CC4" w:rsidRPr="00F427B6" w:rsidRDefault="002110C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%)</w:t>
            </w:r>
          </w:p>
        </w:tc>
        <w:tc>
          <w:tcPr>
            <w:tcW w:w="1185" w:type="dxa"/>
          </w:tcPr>
          <w:p w14:paraId="42372180" w14:textId="088E8547" w:rsidR="00270CC4" w:rsidRPr="00F427B6" w:rsidRDefault="002110CD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F427B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3BD6F1B8" w14:textId="5E9BAA5D" w:rsidR="00270CC4" w:rsidRPr="00F427B6" w:rsidRDefault="002110CD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F427B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4003FDF4" w14:textId="0AD92FEB" w:rsidR="00270CC4" w:rsidRPr="00F427B6" w:rsidRDefault="002110C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743258DF" w14:textId="2B219E4C" w:rsidR="00270CC4" w:rsidRPr="00F427B6" w:rsidRDefault="002110C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173</w:t>
            </w:r>
          </w:p>
        </w:tc>
      </w:tr>
      <w:tr w:rsidR="00270CC4" w:rsidRPr="00F427B6" w14:paraId="7C682E11" w14:textId="77777777" w:rsidTr="00270CC4">
        <w:tc>
          <w:tcPr>
            <w:tcW w:w="3244" w:type="dxa"/>
            <w:gridSpan w:val="2"/>
            <w:vAlign w:val="center"/>
          </w:tcPr>
          <w:p w14:paraId="6C3E4357" w14:textId="0A8251FE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SDH</w:t>
            </w:r>
          </w:p>
        </w:tc>
        <w:tc>
          <w:tcPr>
            <w:tcW w:w="1435" w:type="dxa"/>
            <w:vAlign w:val="center"/>
          </w:tcPr>
          <w:p w14:paraId="42C989ED" w14:textId="01D46489" w:rsidR="00270CC4" w:rsidRPr="00F427B6" w:rsidRDefault="002110C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1 (80%)</w:t>
            </w:r>
          </w:p>
        </w:tc>
        <w:tc>
          <w:tcPr>
            <w:tcW w:w="1185" w:type="dxa"/>
          </w:tcPr>
          <w:p w14:paraId="07E01D47" w14:textId="5A5E5CBA" w:rsidR="00270CC4" w:rsidRPr="00F427B6" w:rsidRDefault="002110CD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F427B6">
              <w:rPr>
                <w:bCs/>
                <w:sz w:val="20"/>
                <w:szCs w:val="20"/>
              </w:rPr>
              <w:t>1 (10%)</w:t>
            </w:r>
          </w:p>
        </w:tc>
        <w:tc>
          <w:tcPr>
            <w:tcW w:w="1375" w:type="dxa"/>
            <w:vAlign w:val="center"/>
          </w:tcPr>
          <w:p w14:paraId="2BAA599E" w14:textId="605843D0" w:rsidR="00270CC4" w:rsidRPr="00F427B6" w:rsidRDefault="002110CD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F427B6">
              <w:rPr>
                <w:bCs/>
                <w:sz w:val="20"/>
                <w:szCs w:val="20"/>
              </w:rPr>
              <w:t>5 (50%)</w:t>
            </w:r>
          </w:p>
        </w:tc>
        <w:tc>
          <w:tcPr>
            <w:tcW w:w="1444" w:type="dxa"/>
            <w:vAlign w:val="center"/>
          </w:tcPr>
          <w:p w14:paraId="413CC35D" w14:textId="2478BA64" w:rsidR="00270CC4" w:rsidRPr="00F427B6" w:rsidRDefault="002110C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531F8CC4" w14:textId="30BD7F8F" w:rsidR="00270CC4" w:rsidRPr="00F427B6" w:rsidRDefault="002110CD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&lt;0.001</w:t>
            </w:r>
          </w:p>
        </w:tc>
      </w:tr>
      <w:tr w:rsidR="00270CC4" w:rsidRPr="00F427B6" w14:paraId="2ADFB9E9" w14:textId="77777777" w:rsidTr="00270CC4">
        <w:tc>
          <w:tcPr>
            <w:tcW w:w="3244" w:type="dxa"/>
            <w:gridSpan w:val="2"/>
            <w:vAlign w:val="center"/>
          </w:tcPr>
          <w:p w14:paraId="252958FE" w14:textId="502146D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ICH</w:t>
            </w:r>
          </w:p>
        </w:tc>
        <w:tc>
          <w:tcPr>
            <w:tcW w:w="1435" w:type="dxa"/>
            <w:vAlign w:val="center"/>
          </w:tcPr>
          <w:p w14:paraId="1C0056B5" w14:textId="0B4F990F" w:rsidR="00270CC4" w:rsidRPr="00F427B6" w:rsidRDefault="00411F92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5 (88%)</w:t>
            </w:r>
          </w:p>
        </w:tc>
        <w:tc>
          <w:tcPr>
            <w:tcW w:w="1185" w:type="dxa"/>
          </w:tcPr>
          <w:p w14:paraId="33E3A5D2" w14:textId="747CA8D6" w:rsidR="00270CC4" w:rsidRPr="00F427B6" w:rsidRDefault="00411F92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F427B6">
              <w:rPr>
                <w:bCs/>
                <w:sz w:val="20"/>
                <w:szCs w:val="20"/>
              </w:rPr>
              <w:t>2 (20%)</w:t>
            </w:r>
          </w:p>
        </w:tc>
        <w:tc>
          <w:tcPr>
            <w:tcW w:w="1375" w:type="dxa"/>
            <w:vAlign w:val="center"/>
          </w:tcPr>
          <w:p w14:paraId="3E47E08A" w14:textId="2827D6C1" w:rsidR="00270CC4" w:rsidRPr="00F427B6" w:rsidRDefault="00411F92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F427B6">
              <w:rPr>
                <w:bCs/>
                <w:sz w:val="20"/>
                <w:szCs w:val="20"/>
              </w:rPr>
              <w:t>7 (70%)</w:t>
            </w:r>
          </w:p>
        </w:tc>
        <w:tc>
          <w:tcPr>
            <w:tcW w:w="1444" w:type="dxa"/>
            <w:vAlign w:val="center"/>
          </w:tcPr>
          <w:p w14:paraId="667DE6EC" w14:textId="5C168D1C" w:rsidR="00270CC4" w:rsidRPr="00F427B6" w:rsidRDefault="00411F92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50%)</w:t>
            </w:r>
          </w:p>
        </w:tc>
        <w:tc>
          <w:tcPr>
            <w:tcW w:w="945" w:type="dxa"/>
            <w:vAlign w:val="center"/>
          </w:tcPr>
          <w:p w14:paraId="0710CEF1" w14:textId="14313E85" w:rsidR="00270CC4" w:rsidRPr="00F427B6" w:rsidRDefault="00411F92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&lt;0.001</w:t>
            </w:r>
          </w:p>
        </w:tc>
      </w:tr>
      <w:tr w:rsidR="00270CC4" w:rsidRPr="00F427B6" w14:paraId="16702EDB" w14:textId="77777777" w:rsidTr="00270CC4">
        <w:tc>
          <w:tcPr>
            <w:tcW w:w="3244" w:type="dxa"/>
            <w:gridSpan w:val="2"/>
            <w:vAlign w:val="center"/>
          </w:tcPr>
          <w:p w14:paraId="6C4818D1" w14:textId="6F009461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Bilateral SDH</w:t>
            </w:r>
          </w:p>
        </w:tc>
        <w:tc>
          <w:tcPr>
            <w:tcW w:w="1435" w:type="dxa"/>
            <w:vAlign w:val="center"/>
          </w:tcPr>
          <w:p w14:paraId="46FFDD59" w14:textId="190F91C9" w:rsidR="00270CC4" w:rsidRPr="00F427B6" w:rsidRDefault="001507A8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1 (22%)</w:t>
            </w:r>
          </w:p>
        </w:tc>
        <w:tc>
          <w:tcPr>
            <w:tcW w:w="1185" w:type="dxa"/>
          </w:tcPr>
          <w:p w14:paraId="77CE1BB1" w14:textId="7D901968" w:rsidR="00270CC4" w:rsidRPr="00F427B6" w:rsidRDefault="009D3CC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24ECE9D6" w14:textId="1C2B9EB3" w:rsidR="00270CC4" w:rsidRPr="00F427B6" w:rsidRDefault="009D3CC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2FD37D67" w14:textId="5073EC81" w:rsidR="00270CC4" w:rsidRPr="00F427B6" w:rsidRDefault="009D3CC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5F7E96E8" w14:textId="7B0AA481" w:rsidR="00270CC4" w:rsidRPr="00F427B6" w:rsidRDefault="009D3CC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151</w:t>
            </w:r>
          </w:p>
        </w:tc>
      </w:tr>
      <w:tr w:rsidR="00270CC4" w:rsidRPr="00F427B6" w14:paraId="528A71AB" w14:textId="77777777" w:rsidTr="00270CC4">
        <w:tc>
          <w:tcPr>
            <w:tcW w:w="3244" w:type="dxa"/>
            <w:gridSpan w:val="2"/>
            <w:vAlign w:val="center"/>
          </w:tcPr>
          <w:p w14:paraId="7F81ECE0" w14:textId="08E64CF1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tSAH in convexities</w:t>
            </w:r>
          </w:p>
        </w:tc>
        <w:tc>
          <w:tcPr>
            <w:tcW w:w="1435" w:type="dxa"/>
            <w:vAlign w:val="center"/>
          </w:tcPr>
          <w:p w14:paraId="5ECA1E6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3541D1B3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366952E6" w14:textId="39094FA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019E0F69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27C1D80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46A549BF" w14:textId="77777777" w:rsidTr="00270CC4">
        <w:tc>
          <w:tcPr>
            <w:tcW w:w="236" w:type="dxa"/>
            <w:vAlign w:val="center"/>
          </w:tcPr>
          <w:p w14:paraId="243797A2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3C0F03B" w14:textId="3C130585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 mm</w:t>
            </w:r>
          </w:p>
        </w:tc>
        <w:tc>
          <w:tcPr>
            <w:tcW w:w="1435" w:type="dxa"/>
            <w:vAlign w:val="center"/>
          </w:tcPr>
          <w:p w14:paraId="26FD99DE" w14:textId="3F5E876C" w:rsidR="00270CC4" w:rsidRPr="00F427B6" w:rsidRDefault="008F07E8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12%)</w:t>
            </w:r>
          </w:p>
        </w:tc>
        <w:tc>
          <w:tcPr>
            <w:tcW w:w="1185" w:type="dxa"/>
          </w:tcPr>
          <w:p w14:paraId="3081A932" w14:textId="0E7046A3" w:rsidR="00270CC4" w:rsidRPr="00F427B6" w:rsidRDefault="008F07E8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375" w:type="dxa"/>
            <w:vAlign w:val="center"/>
          </w:tcPr>
          <w:p w14:paraId="1BCCBAC3" w14:textId="648312D4" w:rsidR="00270CC4" w:rsidRPr="00F427B6" w:rsidRDefault="00CB3B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444" w:type="dxa"/>
            <w:vAlign w:val="center"/>
          </w:tcPr>
          <w:p w14:paraId="18258E94" w14:textId="13763093" w:rsidR="00270CC4" w:rsidRPr="00F427B6" w:rsidRDefault="00CB3B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73DB7F08" w14:textId="5D6D9F29" w:rsidR="00270CC4" w:rsidRPr="00F427B6" w:rsidRDefault="005F643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60</w:t>
            </w:r>
          </w:p>
        </w:tc>
      </w:tr>
      <w:tr w:rsidR="00270CC4" w:rsidRPr="00F427B6" w14:paraId="30E7DD4F" w14:textId="77777777" w:rsidTr="00270CC4">
        <w:tc>
          <w:tcPr>
            <w:tcW w:w="236" w:type="dxa"/>
            <w:vAlign w:val="center"/>
          </w:tcPr>
          <w:p w14:paraId="4E0AF75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15BF54A5" w14:textId="397EBC92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-5 mm</w:t>
            </w:r>
          </w:p>
        </w:tc>
        <w:tc>
          <w:tcPr>
            <w:tcW w:w="1435" w:type="dxa"/>
            <w:vAlign w:val="center"/>
          </w:tcPr>
          <w:p w14:paraId="4E3BF88D" w14:textId="6AF78AB3" w:rsidR="00270CC4" w:rsidRPr="00F427B6" w:rsidRDefault="00CB3B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0 (20%)</w:t>
            </w:r>
          </w:p>
        </w:tc>
        <w:tc>
          <w:tcPr>
            <w:tcW w:w="1185" w:type="dxa"/>
          </w:tcPr>
          <w:p w14:paraId="5BF14E18" w14:textId="3590D77C" w:rsidR="00270CC4" w:rsidRPr="00F427B6" w:rsidRDefault="00CB3B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681EEC78" w14:textId="1527CD58" w:rsidR="00270CC4" w:rsidRPr="00F427B6" w:rsidRDefault="00CB3B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444" w:type="dxa"/>
            <w:vAlign w:val="center"/>
          </w:tcPr>
          <w:p w14:paraId="0562B015" w14:textId="35D11CF2" w:rsidR="00270CC4" w:rsidRPr="00F427B6" w:rsidRDefault="00CB3B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50%)</w:t>
            </w:r>
          </w:p>
        </w:tc>
        <w:tc>
          <w:tcPr>
            <w:tcW w:w="945" w:type="dxa"/>
            <w:vAlign w:val="center"/>
          </w:tcPr>
          <w:p w14:paraId="3609CC1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68C5C65C" w14:textId="77777777" w:rsidTr="00270CC4">
        <w:tc>
          <w:tcPr>
            <w:tcW w:w="236" w:type="dxa"/>
            <w:vAlign w:val="center"/>
          </w:tcPr>
          <w:p w14:paraId="4A21EDB3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12A8C93E" w14:textId="7AD97ADF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&gt;5 mm</w:t>
            </w:r>
          </w:p>
        </w:tc>
        <w:tc>
          <w:tcPr>
            <w:tcW w:w="1435" w:type="dxa"/>
            <w:vAlign w:val="center"/>
          </w:tcPr>
          <w:p w14:paraId="3E750BDD" w14:textId="1DE25A8A" w:rsidR="00270CC4" w:rsidRPr="00F427B6" w:rsidRDefault="00CB3B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5 (69%)</w:t>
            </w:r>
          </w:p>
        </w:tc>
        <w:tc>
          <w:tcPr>
            <w:tcW w:w="1185" w:type="dxa"/>
          </w:tcPr>
          <w:p w14:paraId="6EE7F002" w14:textId="7B8888DF" w:rsidR="00270CC4" w:rsidRPr="00F427B6" w:rsidRDefault="00CB3B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60%)</w:t>
            </w:r>
          </w:p>
        </w:tc>
        <w:tc>
          <w:tcPr>
            <w:tcW w:w="1375" w:type="dxa"/>
            <w:vAlign w:val="center"/>
          </w:tcPr>
          <w:p w14:paraId="703D017F" w14:textId="156B33EE" w:rsidR="00270CC4" w:rsidRPr="00F427B6" w:rsidRDefault="00CB3B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444" w:type="dxa"/>
            <w:vAlign w:val="center"/>
          </w:tcPr>
          <w:p w14:paraId="6F6F6B41" w14:textId="2C4D8293" w:rsidR="00270CC4" w:rsidRPr="00F427B6" w:rsidRDefault="00CB3B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50%)</w:t>
            </w:r>
          </w:p>
        </w:tc>
        <w:tc>
          <w:tcPr>
            <w:tcW w:w="945" w:type="dxa"/>
            <w:vAlign w:val="center"/>
          </w:tcPr>
          <w:p w14:paraId="2072A236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5AB8EC2B" w14:textId="77777777" w:rsidTr="00270CC4">
        <w:tc>
          <w:tcPr>
            <w:tcW w:w="3244" w:type="dxa"/>
            <w:gridSpan w:val="2"/>
            <w:vAlign w:val="center"/>
          </w:tcPr>
          <w:p w14:paraId="6AED8C2B" w14:textId="4F9455DA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tSAH in basal cisterns</w:t>
            </w:r>
          </w:p>
        </w:tc>
        <w:tc>
          <w:tcPr>
            <w:tcW w:w="1435" w:type="dxa"/>
            <w:vAlign w:val="center"/>
          </w:tcPr>
          <w:p w14:paraId="72DBF7D9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476D95A8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36274F19" w14:textId="52EF7523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1D124721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613F76A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46DF2D38" w14:textId="77777777" w:rsidTr="00270CC4">
        <w:tc>
          <w:tcPr>
            <w:tcW w:w="236" w:type="dxa"/>
            <w:vAlign w:val="center"/>
          </w:tcPr>
          <w:p w14:paraId="03490A3D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41A66C2" w14:textId="0A13AECB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 mm</w:t>
            </w:r>
          </w:p>
        </w:tc>
        <w:tc>
          <w:tcPr>
            <w:tcW w:w="1435" w:type="dxa"/>
            <w:vAlign w:val="center"/>
          </w:tcPr>
          <w:p w14:paraId="1A8A9DD4" w14:textId="56AAB8F5" w:rsidR="00270CC4" w:rsidRPr="00F427B6" w:rsidRDefault="00DB3A0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5 (49%)</w:t>
            </w:r>
          </w:p>
        </w:tc>
        <w:tc>
          <w:tcPr>
            <w:tcW w:w="1185" w:type="dxa"/>
          </w:tcPr>
          <w:p w14:paraId="45E4710D" w14:textId="7725574D" w:rsidR="00270CC4" w:rsidRPr="00F427B6" w:rsidRDefault="00DB3A0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7 (70%)</w:t>
            </w:r>
          </w:p>
        </w:tc>
        <w:tc>
          <w:tcPr>
            <w:tcW w:w="1375" w:type="dxa"/>
            <w:vAlign w:val="center"/>
          </w:tcPr>
          <w:p w14:paraId="23E4D47B" w14:textId="4DD5A67A" w:rsidR="00270CC4" w:rsidRPr="00F427B6" w:rsidRDefault="00DB3A0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444" w:type="dxa"/>
            <w:vAlign w:val="center"/>
          </w:tcPr>
          <w:p w14:paraId="1CB83F6A" w14:textId="5D981376" w:rsidR="00270CC4" w:rsidRPr="00F427B6" w:rsidRDefault="00DB3A0E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100%)</w:t>
            </w:r>
          </w:p>
        </w:tc>
        <w:tc>
          <w:tcPr>
            <w:tcW w:w="945" w:type="dxa"/>
            <w:vAlign w:val="center"/>
          </w:tcPr>
          <w:p w14:paraId="636578FB" w14:textId="51E11B58" w:rsidR="00270CC4" w:rsidRPr="00F427B6" w:rsidRDefault="0021770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307</w:t>
            </w:r>
          </w:p>
        </w:tc>
      </w:tr>
      <w:tr w:rsidR="00270CC4" w:rsidRPr="00F427B6" w14:paraId="2B98DE14" w14:textId="77777777" w:rsidTr="00270CC4">
        <w:tc>
          <w:tcPr>
            <w:tcW w:w="236" w:type="dxa"/>
            <w:vAlign w:val="center"/>
          </w:tcPr>
          <w:p w14:paraId="7AD696BB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15617886" w14:textId="74BD8B95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-5 mm</w:t>
            </w:r>
          </w:p>
        </w:tc>
        <w:tc>
          <w:tcPr>
            <w:tcW w:w="1435" w:type="dxa"/>
            <w:vAlign w:val="center"/>
          </w:tcPr>
          <w:p w14:paraId="6511C238" w14:textId="7BBD21CF" w:rsidR="00270CC4" w:rsidRPr="00F427B6" w:rsidRDefault="008906F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9 (18%)</w:t>
            </w:r>
          </w:p>
        </w:tc>
        <w:tc>
          <w:tcPr>
            <w:tcW w:w="1185" w:type="dxa"/>
          </w:tcPr>
          <w:p w14:paraId="79AB0E70" w14:textId="21C6EAE0" w:rsidR="00270CC4" w:rsidRPr="00F427B6" w:rsidRDefault="008906F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5759786E" w14:textId="672D63C5" w:rsidR="00270CC4" w:rsidRPr="00F427B6" w:rsidRDefault="008906F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1E6E064E" w14:textId="535978F2" w:rsidR="00270CC4" w:rsidRPr="00F427B6" w:rsidRDefault="008906F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7DF498D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73362A68" w14:textId="77777777" w:rsidTr="00270CC4">
        <w:tc>
          <w:tcPr>
            <w:tcW w:w="236" w:type="dxa"/>
            <w:vAlign w:val="center"/>
          </w:tcPr>
          <w:p w14:paraId="228C7AE9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25407BA" w14:textId="03CAAF2F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&gt;5 mm</w:t>
            </w:r>
          </w:p>
        </w:tc>
        <w:tc>
          <w:tcPr>
            <w:tcW w:w="1435" w:type="dxa"/>
            <w:vAlign w:val="center"/>
          </w:tcPr>
          <w:p w14:paraId="4F27A95D" w14:textId="3B93ACA1" w:rsidR="00270CC4" w:rsidRPr="00F427B6" w:rsidRDefault="008906F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7 (33%)</w:t>
            </w:r>
          </w:p>
        </w:tc>
        <w:tc>
          <w:tcPr>
            <w:tcW w:w="1185" w:type="dxa"/>
          </w:tcPr>
          <w:p w14:paraId="20D95F3C" w14:textId="0E6D7646" w:rsidR="00270CC4" w:rsidRPr="00F427B6" w:rsidRDefault="008906F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375" w:type="dxa"/>
            <w:vAlign w:val="center"/>
          </w:tcPr>
          <w:p w14:paraId="6CB91E32" w14:textId="2021B0AD" w:rsidR="00270CC4" w:rsidRPr="00F427B6" w:rsidRDefault="008906F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444" w:type="dxa"/>
            <w:vAlign w:val="center"/>
          </w:tcPr>
          <w:p w14:paraId="14C843C7" w14:textId="47839C89" w:rsidR="00270CC4" w:rsidRPr="00F427B6" w:rsidRDefault="008906F9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61DCEB2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6A3A8CD5" w14:textId="77777777" w:rsidTr="00270CC4">
        <w:tc>
          <w:tcPr>
            <w:tcW w:w="3244" w:type="dxa"/>
            <w:gridSpan w:val="2"/>
            <w:vAlign w:val="center"/>
          </w:tcPr>
          <w:p w14:paraId="77929A73" w14:textId="50A2194D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IVH</w:t>
            </w:r>
          </w:p>
        </w:tc>
        <w:tc>
          <w:tcPr>
            <w:tcW w:w="1435" w:type="dxa"/>
            <w:vAlign w:val="center"/>
          </w:tcPr>
          <w:p w14:paraId="75B7DE1A" w14:textId="3A622E74" w:rsidR="00270CC4" w:rsidRPr="00F427B6" w:rsidRDefault="0021770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1 (61%)</w:t>
            </w:r>
          </w:p>
        </w:tc>
        <w:tc>
          <w:tcPr>
            <w:tcW w:w="1185" w:type="dxa"/>
          </w:tcPr>
          <w:p w14:paraId="51944D06" w14:textId="2F3F7D57" w:rsidR="00270CC4" w:rsidRPr="00F427B6" w:rsidRDefault="0021770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375" w:type="dxa"/>
            <w:vAlign w:val="center"/>
          </w:tcPr>
          <w:p w14:paraId="4E3C3540" w14:textId="3394433B" w:rsidR="00270CC4" w:rsidRPr="00F427B6" w:rsidRDefault="0021770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444" w:type="dxa"/>
            <w:vAlign w:val="center"/>
          </w:tcPr>
          <w:p w14:paraId="76D3A93F" w14:textId="59E3EA86" w:rsidR="00270CC4" w:rsidRPr="00F427B6" w:rsidRDefault="0021770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3110BD4A" w14:textId="2A8943F4" w:rsidR="00270CC4" w:rsidRPr="00F427B6" w:rsidRDefault="00217705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52</w:t>
            </w:r>
          </w:p>
        </w:tc>
      </w:tr>
      <w:tr w:rsidR="00270CC4" w:rsidRPr="00F427B6" w14:paraId="3F9E40BF" w14:textId="77777777" w:rsidTr="00270CC4">
        <w:tc>
          <w:tcPr>
            <w:tcW w:w="3244" w:type="dxa"/>
            <w:gridSpan w:val="2"/>
            <w:vAlign w:val="center"/>
          </w:tcPr>
          <w:p w14:paraId="380CAEEF" w14:textId="5FF107D8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Leroux IVH score</w:t>
            </w:r>
          </w:p>
        </w:tc>
        <w:tc>
          <w:tcPr>
            <w:tcW w:w="1435" w:type="dxa"/>
            <w:vAlign w:val="center"/>
          </w:tcPr>
          <w:p w14:paraId="3CBE9CC4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767CAA7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599FE156" w14:textId="415BB6B2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65948A44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0E892D5F" w14:textId="6AE4047D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221C27F7" w14:textId="77777777" w:rsidTr="00270CC4">
        <w:tc>
          <w:tcPr>
            <w:tcW w:w="236" w:type="dxa"/>
            <w:vAlign w:val="center"/>
          </w:tcPr>
          <w:p w14:paraId="3526B1C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880248C" w14:textId="5C9CDCA4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09B02B34" w14:textId="35DE70DD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0 (39%)</w:t>
            </w:r>
          </w:p>
        </w:tc>
        <w:tc>
          <w:tcPr>
            <w:tcW w:w="1185" w:type="dxa"/>
          </w:tcPr>
          <w:p w14:paraId="1A650A91" w14:textId="38EAEEBD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7 (70%)</w:t>
            </w:r>
          </w:p>
        </w:tc>
        <w:tc>
          <w:tcPr>
            <w:tcW w:w="1375" w:type="dxa"/>
            <w:vAlign w:val="center"/>
          </w:tcPr>
          <w:p w14:paraId="5706DA3C" w14:textId="31E6098E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444" w:type="dxa"/>
            <w:vAlign w:val="center"/>
          </w:tcPr>
          <w:p w14:paraId="3CEF25A9" w14:textId="3D921EBA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100%)</w:t>
            </w:r>
          </w:p>
        </w:tc>
        <w:tc>
          <w:tcPr>
            <w:tcW w:w="945" w:type="dxa"/>
            <w:vAlign w:val="center"/>
          </w:tcPr>
          <w:p w14:paraId="3D849385" w14:textId="310B70A8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270</w:t>
            </w:r>
          </w:p>
        </w:tc>
      </w:tr>
      <w:tr w:rsidR="00270CC4" w:rsidRPr="00F427B6" w14:paraId="1EE41454" w14:textId="77777777" w:rsidTr="00270CC4">
        <w:tc>
          <w:tcPr>
            <w:tcW w:w="236" w:type="dxa"/>
            <w:vAlign w:val="center"/>
          </w:tcPr>
          <w:p w14:paraId="2D35EF9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93665C8" w14:textId="21CD6D4A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-10</w:t>
            </w:r>
          </w:p>
        </w:tc>
        <w:tc>
          <w:tcPr>
            <w:tcW w:w="1435" w:type="dxa"/>
            <w:vAlign w:val="center"/>
          </w:tcPr>
          <w:p w14:paraId="3A6E868C" w14:textId="1B33A806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7 (33%)</w:t>
            </w:r>
          </w:p>
        </w:tc>
        <w:tc>
          <w:tcPr>
            <w:tcW w:w="1185" w:type="dxa"/>
          </w:tcPr>
          <w:p w14:paraId="59B6A450" w14:textId="50D24900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375" w:type="dxa"/>
            <w:vAlign w:val="center"/>
          </w:tcPr>
          <w:p w14:paraId="06EB53EB" w14:textId="39F9E7E1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444" w:type="dxa"/>
            <w:vAlign w:val="center"/>
          </w:tcPr>
          <w:p w14:paraId="0CFF22EF" w14:textId="434184D2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32EBE60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7FB49FBE" w14:textId="77777777" w:rsidTr="00270CC4">
        <w:tc>
          <w:tcPr>
            <w:tcW w:w="236" w:type="dxa"/>
            <w:vAlign w:val="center"/>
          </w:tcPr>
          <w:p w14:paraId="2EEC8B12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439FFFFD" w14:textId="24A6043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&gt;10</w:t>
            </w:r>
          </w:p>
        </w:tc>
        <w:tc>
          <w:tcPr>
            <w:tcW w:w="1435" w:type="dxa"/>
            <w:vAlign w:val="center"/>
          </w:tcPr>
          <w:p w14:paraId="6FD29C5E" w14:textId="143CF200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4 (28%)</w:t>
            </w:r>
          </w:p>
        </w:tc>
        <w:tc>
          <w:tcPr>
            <w:tcW w:w="1185" w:type="dxa"/>
          </w:tcPr>
          <w:p w14:paraId="4A6AA3F0" w14:textId="390E1589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375" w:type="dxa"/>
            <w:vAlign w:val="center"/>
          </w:tcPr>
          <w:p w14:paraId="6C2C6D91" w14:textId="0A0D30C3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7F7439A6" w14:textId="37145E31" w:rsidR="00270CC4" w:rsidRPr="00F427B6" w:rsidRDefault="00421E90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28D49DC0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1C577CA4" w14:textId="77777777" w:rsidTr="00270CC4">
        <w:tc>
          <w:tcPr>
            <w:tcW w:w="3244" w:type="dxa"/>
            <w:gridSpan w:val="2"/>
            <w:vAlign w:val="center"/>
          </w:tcPr>
          <w:p w14:paraId="62589755" w14:textId="1ABFF61F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Acute hydrocephalus</w:t>
            </w:r>
          </w:p>
        </w:tc>
        <w:tc>
          <w:tcPr>
            <w:tcW w:w="1435" w:type="dxa"/>
            <w:vAlign w:val="center"/>
          </w:tcPr>
          <w:p w14:paraId="270E44D3" w14:textId="618E5D9C" w:rsidR="00270CC4" w:rsidRPr="00F427B6" w:rsidRDefault="008B035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5 (29%)</w:t>
            </w:r>
          </w:p>
        </w:tc>
        <w:tc>
          <w:tcPr>
            <w:tcW w:w="1185" w:type="dxa"/>
          </w:tcPr>
          <w:p w14:paraId="004561B1" w14:textId="4DC52DD5" w:rsidR="00270CC4" w:rsidRPr="00F427B6" w:rsidRDefault="008B035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375" w:type="dxa"/>
            <w:vAlign w:val="center"/>
          </w:tcPr>
          <w:p w14:paraId="7BB2869F" w14:textId="3F7D79DC" w:rsidR="00270CC4" w:rsidRPr="00F427B6" w:rsidRDefault="008B035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444" w:type="dxa"/>
            <w:vAlign w:val="center"/>
          </w:tcPr>
          <w:p w14:paraId="0AE36D70" w14:textId="4BB8BED1" w:rsidR="00270CC4" w:rsidRPr="00F427B6" w:rsidRDefault="008B035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51EA15E9" w14:textId="4A957773" w:rsidR="00270CC4" w:rsidRPr="00F427B6" w:rsidRDefault="008B035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449</w:t>
            </w:r>
          </w:p>
        </w:tc>
      </w:tr>
      <w:tr w:rsidR="00270CC4" w:rsidRPr="00F427B6" w14:paraId="0C48A129" w14:textId="77777777" w:rsidTr="00270CC4">
        <w:tc>
          <w:tcPr>
            <w:tcW w:w="3244" w:type="dxa"/>
            <w:gridSpan w:val="2"/>
            <w:vAlign w:val="center"/>
          </w:tcPr>
          <w:p w14:paraId="5AE19772" w14:textId="5BD230C2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DAI</w:t>
            </w:r>
          </w:p>
        </w:tc>
        <w:tc>
          <w:tcPr>
            <w:tcW w:w="1435" w:type="dxa"/>
            <w:vAlign w:val="center"/>
          </w:tcPr>
          <w:p w14:paraId="7DB066CB" w14:textId="631450EA" w:rsidR="00270CC4" w:rsidRPr="00F427B6" w:rsidRDefault="008B035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1A49B2B5" w14:textId="1D710E8E" w:rsidR="00270CC4" w:rsidRPr="00F427B6" w:rsidRDefault="008B035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1B7BE5AE" w14:textId="1548267E" w:rsidR="00270CC4" w:rsidRPr="00F427B6" w:rsidRDefault="008B035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7B2701F3" w14:textId="0BF97F80" w:rsidR="00270CC4" w:rsidRPr="00F427B6" w:rsidRDefault="008B035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2282BAE5" w14:textId="0D5BAAE8" w:rsidR="00270CC4" w:rsidRPr="00F427B6" w:rsidRDefault="008B035B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NA</w:t>
            </w:r>
          </w:p>
        </w:tc>
      </w:tr>
      <w:tr w:rsidR="00270CC4" w:rsidRPr="00F427B6" w14:paraId="3384C492" w14:textId="77777777" w:rsidTr="00270CC4">
        <w:tc>
          <w:tcPr>
            <w:tcW w:w="3244" w:type="dxa"/>
            <w:gridSpan w:val="2"/>
            <w:vAlign w:val="center"/>
          </w:tcPr>
          <w:p w14:paraId="212600D5" w14:textId="7E804958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CTA performed</w:t>
            </w:r>
          </w:p>
        </w:tc>
        <w:tc>
          <w:tcPr>
            <w:tcW w:w="1435" w:type="dxa"/>
            <w:vAlign w:val="center"/>
          </w:tcPr>
          <w:p w14:paraId="70737359" w14:textId="3EF5897C" w:rsidR="00270CC4" w:rsidRPr="00F427B6" w:rsidRDefault="006E1B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0 (20%)</w:t>
            </w:r>
          </w:p>
        </w:tc>
        <w:tc>
          <w:tcPr>
            <w:tcW w:w="1185" w:type="dxa"/>
          </w:tcPr>
          <w:p w14:paraId="4019661B" w14:textId="37FD1614" w:rsidR="00270CC4" w:rsidRPr="00F427B6" w:rsidRDefault="006E1B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375" w:type="dxa"/>
            <w:vAlign w:val="center"/>
          </w:tcPr>
          <w:p w14:paraId="49FAA154" w14:textId="766B8828" w:rsidR="00270CC4" w:rsidRPr="00F427B6" w:rsidRDefault="006E1B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444" w:type="dxa"/>
            <w:vAlign w:val="center"/>
          </w:tcPr>
          <w:p w14:paraId="2F0BE4F7" w14:textId="4EF08EDA" w:rsidR="00270CC4" w:rsidRPr="00F427B6" w:rsidRDefault="006E1B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50%)</w:t>
            </w:r>
          </w:p>
        </w:tc>
        <w:tc>
          <w:tcPr>
            <w:tcW w:w="945" w:type="dxa"/>
            <w:vAlign w:val="center"/>
          </w:tcPr>
          <w:p w14:paraId="765B9C36" w14:textId="57E76AD4" w:rsidR="00270CC4" w:rsidRPr="00F427B6" w:rsidRDefault="006E1B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259</w:t>
            </w:r>
          </w:p>
        </w:tc>
      </w:tr>
      <w:tr w:rsidR="00270CC4" w:rsidRPr="00F427B6" w14:paraId="3E348C48" w14:textId="77777777" w:rsidTr="00270CC4">
        <w:tc>
          <w:tcPr>
            <w:tcW w:w="3244" w:type="dxa"/>
            <w:gridSpan w:val="2"/>
            <w:vAlign w:val="center"/>
          </w:tcPr>
          <w:p w14:paraId="50155989" w14:textId="077A624A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DSA performed</w:t>
            </w:r>
          </w:p>
        </w:tc>
        <w:tc>
          <w:tcPr>
            <w:tcW w:w="1435" w:type="dxa"/>
            <w:vAlign w:val="center"/>
          </w:tcPr>
          <w:p w14:paraId="309E1B89" w14:textId="44A46D8E" w:rsidR="00270CC4" w:rsidRPr="00F427B6" w:rsidRDefault="006E1B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10%)</w:t>
            </w:r>
          </w:p>
        </w:tc>
        <w:tc>
          <w:tcPr>
            <w:tcW w:w="1185" w:type="dxa"/>
          </w:tcPr>
          <w:p w14:paraId="1E07D5B0" w14:textId="13073CE0" w:rsidR="00270CC4" w:rsidRPr="00F427B6" w:rsidRDefault="006E1BBF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375" w:type="dxa"/>
            <w:vAlign w:val="center"/>
          </w:tcPr>
          <w:p w14:paraId="5E18AA9E" w14:textId="703D05B5" w:rsidR="00270CC4" w:rsidRPr="00F427B6" w:rsidRDefault="00F845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444" w:type="dxa"/>
            <w:vAlign w:val="center"/>
          </w:tcPr>
          <w:p w14:paraId="73566508" w14:textId="7010F693" w:rsidR="00270CC4" w:rsidRPr="00F427B6" w:rsidRDefault="00F845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546EEADA" w14:textId="50088CBF" w:rsidR="00270CC4" w:rsidRPr="00F427B6" w:rsidRDefault="00F845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241</w:t>
            </w:r>
          </w:p>
        </w:tc>
      </w:tr>
      <w:tr w:rsidR="00270CC4" w:rsidRPr="00F427B6" w14:paraId="073F0118" w14:textId="77777777" w:rsidTr="00270CC4">
        <w:tc>
          <w:tcPr>
            <w:tcW w:w="3244" w:type="dxa"/>
            <w:gridSpan w:val="2"/>
            <w:vAlign w:val="center"/>
          </w:tcPr>
          <w:p w14:paraId="08BC2C4A" w14:textId="4561DCD2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Confirmed arterial injury</w:t>
            </w:r>
          </w:p>
        </w:tc>
        <w:tc>
          <w:tcPr>
            <w:tcW w:w="1435" w:type="dxa"/>
            <w:vAlign w:val="center"/>
          </w:tcPr>
          <w:p w14:paraId="721C2C1D" w14:textId="3ADF3773" w:rsidR="00270CC4" w:rsidRPr="00F427B6" w:rsidRDefault="00F845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8%)</w:t>
            </w:r>
          </w:p>
        </w:tc>
        <w:tc>
          <w:tcPr>
            <w:tcW w:w="1185" w:type="dxa"/>
          </w:tcPr>
          <w:p w14:paraId="115620D5" w14:textId="205F1052" w:rsidR="00270CC4" w:rsidRPr="00F427B6" w:rsidRDefault="00F845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35FBD4F9" w14:textId="4F3F700B" w:rsidR="00270CC4" w:rsidRPr="00F427B6" w:rsidRDefault="00F845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19261B61" w14:textId="2D065BB7" w:rsidR="00270CC4" w:rsidRPr="00F427B6" w:rsidRDefault="00F845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65F51BF9" w14:textId="01280FD5" w:rsidR="00270CC4" w:rsidRPr="00F427B6" w:rsidRDefault="00F845C1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441</w:t>
            </w:r>
          </w:p>
        </w:tc>
      </w:tr>
      <w:tr w:rsidR="00270CC4" w:rsidRPr="00F427B6" w14:paraId="704730E5" w14:textId="77777777" w:rsidTr="00270CC4">
        <w:tc>
          <w:tcPr>
            <w:tcW w:w="3244" w:type="dxa"/>
            <w:gridSpan w:val="2"/>
            <w:vAlign w:val="center"/>
          </w:tcPr>
          <w:p w14:paraId="1B4B6535" w14:textId="77FA600F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Marshall CT classification</w:t>
            </w:r>
          </w:p>
        </w:tc>
        <w:tc>
          <w:tcPr>
            <w:tcW w:w="1435" w:type="dxa"/>
            <w:vAlign w:val="center"/>
          </w:tcPr>
          <w:p w14:paraId="36766038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2C276875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7656267F" w14:textId="30363F4E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620FD464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1453DCB8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4FC73CB4" w14:textId="77777777" w:rsidTr="00270CC4">
        <w:tc>
          <w:tcPr>
            <w:tcW w:w="236" w:type="dxa"/>
            <w:vAlign w:val="center"/>
          </w:tcPr>
          <w:p w14:paraId="5954D1B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5AC7A39D" w14:textId="5183F504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I</w:t>
            </w:r>
          </w:p>
        </w:tc>
        <w:tc>
          <w:tcPr>
            <w:tcW w:w="1435" w:type="dxa"/>
            <w:vAlign w:val="center"/>
          </w:tcPr>
          <w:p w14:paraId="37DCA8F5" w14:textId="566D6447" w:rsidR="00270CC4" w:rsidRPr="00F427B6" w:rsidRDefault="00622F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4EA26F18" w14:textId="3DACD2C2" w:rsidR="00270CC4" w:rsidRPr="00F427B6" w:rsidRDefault="00622F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274AA090" w14:textId="2A1E2396" w:rsidR="00270CC4" w:rsidRPr="00F427B6" w:rsidRDefault="00622F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74FE7AD1" w14:textId="6147F36D" w:rsidR="00270CC4" w:rsidRPr="00F427B6" w:rsidRDefault="00622F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61BAA134" w14:textId="147EAD73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07</w:t>
            </w:r>
          </w:p>
        </w:tc>
      </w:tr>
      <w:tr w:rsidR="00270CC4" w:rsidRPr="00F427B6" w14:paraId="030955BC" w14:textId="77777777" w:rsidTr="00270CC4">
        <w:tc>
          <w:tcPr>
            <w:tcW w:w="236" w:type="dxa"/>
            <w:vAlign w:val="center"/>
          </w:tcPr>
          <w:p w14:paraId="41B1726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5FA676E4" w14:textId="22D090CE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II</w:t>
            </w:r>
          </w:p>
        </w:tc>
        <w:tc>
          <w:tcPr>
            <w:tcW w:w="1435" w:type="dxa"/>
            <w:vAlign w:val="center"/>
          </w:tcPr>
          <w:p w14:paraId="102BF7E0" w14:textId="3A1E1C64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9 (18%)</w:t>
            </w:r>
          </w:p>
        </w:tc>
        <w:tc>
          <w:tcPr>
            <w:tcW w:w="1185" w:type="dxa"/>
          </w:tcPr>
          <w:p w14:paraId="5C024AEE" w14:textId="604C47C6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60%)</w:t>
            </w:r>
          </w:p>
        </w:tc>
        <w:tc>
          <w:tcPr>
            <w:tcW w:w="1375" w:type="dxa"/>
            <w:vAlign w:val="center"/>
          </w:tcPr>
          <w:p w14:paraId="01D10733" w14:textId="7DA8AA20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444" w:type="dxa"/>
            <w:vAlign w:val="center"/>
          </w:tcPr>
          <w:p w14:paraId="4B0DD331" w14:textId="04FA6546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75%)</w:t>
            </w:r>
          </w:p>
        </w:tc>
        <w:tc>
          <w:tcPr>
            <w:tcW w:w="945" w:type="dxa"/>
            <w:vAlign w:val="center"/>
          </w:tcPr>
          <w:p w14:paraId="6C6BEA53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1D718140" w14:textId="77777777" w:rsidTr="00270CC4">
        <w:tc>
          <w:tcPr>
            <w:tcW w:w="236" w:type="dxa"/>
            <w:vAlign w:val="center"/>
          </w:tcPr>
          <w:p w14:paraId="01BC433C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5E3D94A" w14:textId="0C6AFDE5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III</w:t>
            </w:r>
          </w:p>
        </w:tc>
        <w:tc>
          <w:tcPr>
            <w:tcW w:w="1435" w:type="dxa"/>
            <w:vAlign w:val="center"/>
          </w:tcPr>
          <w:p w14:paraId="3113A1AF" w14:textId="15A68815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5 (29%)</w:t>
            </w:r>
          </w:p>
        </w:tc>
        <w:tc>
          <w:tcPr>
            <w:tcW w:w="1185" w:type="dxa"/>
          </w:tcPr>
          <w:p w14:paraId="553F9850" w14:textId="1BFE2065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375" w:type="dxa"/>
            <w:vAlign w:val="center"/>
          </w:tcPr>
          <w:p w14:paraId="592E7A15" w14:textId="7967678C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670E6AB7" w14:textId="0EFC6EAF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2F20EEA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3FD18281" w14:textId="77777777" w:rsidTr="00270CC4">
        <w:tc>
          <w:tcPr>
            <w:tcW w:w="236" w:type="dxa"/>
            <w:vAlign w:val="center"/>
          </w:tcPr>
          <w:p w14:paraId="5815943B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6782747" w14:textId="098C7FA3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IV</w:t>
            </w:r>
          </w:p>
        </w:tc>
        <w:tc>
          <w:tcPr>
            <w:tcW w:w="1435" w:type="dxa"/>
            <w:vAlign w:val="center"/>
          </w:tcPr>
          <w:p w14:paraId="6A879D04" w14:textId="41A3FB63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7 (14%)</w:t>
            </w:r>
          </w:p>
        </w:tc>
        <w:tc>
          <w:tcPr>
            <w:tcW w:w="1185" w:type="dxa"/>
          </w:tcPr>
          <w:p w14:paraId="70895E46" w14:textId="4AEFE074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6F9F9491" w14:textId="67AAC9EC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58137104" w14:textId="3B232EE7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7CE3877B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1E7EAFCE" w14:textId="77777777" w:rsidTr="00270CC4">
        <w:tc>
          <w:tcPr>
            <w:tcW w:w="236" w:type="dxa"/>
            <w:vAlign w:val="center"/>
          </w:tcPr>
          <w:p w14:paraId="68707A43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E177340" w14:textId="56983C60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V or VI</w:t>
            </w:r>
          </w:p>
        </w:tc>
        <w:tc>
          <w:tcPr>
            <w:tcW w:w="1435" w:type="dxa"/>
            <w:vAlign w:val="center"/>
          </w:tcPr>
          <w:p w14:paraId="54AD3684" w14:textId="04983A5A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0 (39%)</w:t>
            </w:r>
          </w:p>
        </w:tc>
        <w:tc>
          <w:tcPr>
            <w:tcW w:w="1185" w:type="dxa"/>
          </w:tcPr>
          <w:p w14:paraId="53A53BD4" w14:textId="5F033296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14113EBF" w14:textId="4BE3AF02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444" w:type="dxa"/>
            <w:vAlign w:val="center"/>
          </w:tcPr>
          <w:p w14:paraId="74A0E23A" w14:textId="78BDCC25" w:rsidR="00270CC4" w:rsidRPr="00F427B6" w:rsidRDefault="00A324F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5B13B7CA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78064E63" w14:textId="77777777" w:rsidTr="00270CC4">
        <w:tc>
          <w:tcPr>
            <w:tcW w:w="3244" w:type="dxa"/>
            <w:gridSpan w:val="2"/>
            <w:vAlign w:val="center"/>
          </w:tcPr>
          <w:p w14:paraId="7D2B2921" w14:textId="622CF94F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Rotterdam CT score</w:t>
            </w:r>
          </w:p>
        </w:tc>
        <w:tc>
          <w:tcPr>
            <w:tcW w:w="1435" w:type="dxa"/>
            <w:vAlign w:val="center"/>
          </w:tcPr>
          <w:p w14:paraId="7BD5D923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185" w:type="dxa"/>
          </w:tcPr>
          <w:p w14:paraId="479A424F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55F8012F" w14:textId="04F50A56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26525074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3EE52697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33657C1B" w14:textId="77777777" w:rsidTr="00270CC4">
        <w:tc>
          <w:tcPr>
            <w:tcW w:w="236" w:type="dxa"/>
            <w:vAlign w:val="center"/>
          </w:tcPr>
          <w:p w14:paraId="5BC07F3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4FA1C82" w14:textId="06C310A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</w:tcPr>
          <w:p w14:paraId="2A247A79" w14:textId="26ACB614" w:rsidR="00270CC4" w:rsidRPr="00F427B6" w:rsidRDefault="00613AB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7647DF58" w14:textId="4AD1D8FC" w:rsidR="00270CC4" w:rsidRPr="00F427B6" w:rsidRDefault="00613AB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547B463A" w14:textId="6F7E0C78" w:rsidR="00270CC4" w:rsidRPr="00F427B6" w:rsidRDefault="00613AB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184209D9" w14:textId="51B13807" w:rsidR="00270CC4" w:rsidRPr="00F427B6" w:rsidRDefault="00613ABA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38807717" w14:textId="2648CFAC" w:rsidR="00270CC4" w:rsidRPr="00F427B6" w:rsidRDefault="001B658C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.015</w:t>
            </w:r>
          </w:p>
        </w:tc>
      </w:tr>
      <w:tr w:rsidR="00270CC4" w:rsidRPr="00F427B6" w14:paraId="1B90C545" w14:textId="77777777" w:rsidTr="00270CC4">
        <w:tc>
          <w:tcPr>
            <w:tcW w:w="236" w:type="dxa"/>
            <w:vAlign w:val="center"/>
          </w:tcPr>
          <w:p w14:paraId="742FF69D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5756EDFA" w14:textId="0462C8CA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</w:t>
            </w:r>
          </w:p>
        </w:tc>
        <w:tc>
          <w:tcPr>
            <w:tcW w:w="1435" w:type="dxa"/>
            <w:vAlign w:val="center"/>
          </w:tcPr>
          <w:p w14:paraId="3CF46550" w14:textId="465AA865" w:rsidR="00270CC4" w:rsidRPr="00F427B6" w:rsidRDefault="004504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6%)</w:t>
            </w:r>
          </w:p>
        </w:tc>
        <w:tc>
          <w:tcPr>
            <w:tcW w:w="1185" w:type="dxa"/>
          </w:tcPr>
          <w:p w14:paraId="257A5426" w14:textId="538C1737" w:rsidR="00270CC4" w:rsidRPr="00F427B6" w:rsidRDefault="004504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375" w:type="dxa"/>
            <w:vAlign w:val="center"/>
          </w:tcPr>
          <w:p w14:paraId="06DF9192" w14:textId="66A292FE" w:rsidR="00270CC4" w:rsidRPr="00F427B6" w:rsidRDefault="004504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49E049E8" w14:textId="596A3880" w:rsidR="00270CC4" w:rsidRPr="00F427B6" w:rsidRDefault="004504A7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3C802824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485F2F67" w14:textId="77777777" w:rsidTr="003E609E">
        <w:tc>
          <w:tcPr>
            <w:tcW w:w="236" w:type="dxa"/>
            <w:vAlign w:val="center"/>
          </w:tcPr>
          <w:p w14:paraId="21309B8B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226D7357" w14:textId="5CBD92FF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</w:t>
            </w:r>
          </w:p>
        </w:tc>
        <w:tc>
          <w:tcPr>
            <w:tcW w:w="1435" w:type="dxa"/>
            <w:vAlign w:val="center"/>
          </w:tcPr>
          <w:p w14:paraId="5BEEA725" w14:textId="1D7A74E0" w:rsidR="00270CC4" w:rsidRPr="00F427B6" w:rsidRDefault="00706299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12%)</w:t>
            </w:r>
          </w:p>
        </w:tc>
        <w:tc>
          <w:tcPr>
            <w:tcW w:w="1185" w:type="dxa"/>
            <w:vAlign w:val="center"/>
          </w:tcPr>
          <w:p w14:paraId="19F025FD" w14:textId="17B4562D" w:rsidR="00270CC4" w:rsidRPr="00F427B6" w:rsidRDefault="00706299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3 (30%)</w:t>
            </w:r>
          </w:p>
        </w:tc>
        <w:tc>
          <w:tcPr>
            <w:tcW w:w="1375" w:type="dxa"/>
            <w:vAlign w:val="center"/>
          </w:tcPr>
          <w:p w14:paraId="6D8F2EC6" w14:textId="455050BC" w:rsidR="00270CC4" w:rsidRPr="00F427B6" w:rsidRDefault="00706299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20%)</w:t>
            </w:r>
          </w:p>
        </w:tc>
        <w:tc>
          <w:tcPr>
            <w:tcW w:w="1444" w:type="dxa"/>
            <w:vAlign w:val="center"/>
          </w:tcPr>
          <w:p w14:paraId="29025732" w14:textId="7BE6DB9F" w:rsidR="00270CC4" w:rsidRPr="00F427B6" w:rsidRDefault="00706299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2 (50%)</w:t>
            </w:r>
          </w:p>
        </w:tc>
        <w:tc>
          <w:tcPr>
            <w:tcW w:w="945" w:type="dxa"/>
            <w:vAlign w:val="center"/>
          </w:tcPr>
          <w:p w14:paraId="59D7D6FB" w14:textId="77777777" w:rsidR="00270CC4" w:rsidRPr="00F427B6" w:rsidRDefault="00270CC4" w:rsidP="003E609E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5D3DCA3F" w14:textId="77777777" w:rsidTr="003E609E">
        <w:tc>
          <w:tcPr>
            <w:tcW w:w="236" w:type="dxa"/>
            <w:vAlign w:val="center"/>
          </w:tcPr>
          <w:p w14:paraId="5BBB2163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06AA628E" w14:textId="6FBD2184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</w:t>
            </w:r>
          </w:p>
        </w:tc>
        <w:tc>
          <w:tcPr>
            <w:tcW w:w="1435" w:type="dxa"/>
            <w:vAlign w:val="center"/>
          </w:tcPr>
          <w:p w14:paraId="519396C9" w14:textId="5EC1560D" w:rsidR="00270CC4" w:rsidRPr="00F427B6" w:rsidRDefault="00706299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7 (33%)</w:t>
            </w:r>
          </w:p>
        </w:tc>
        <w:tc>
          <w:tcPr>
            <w:tcW w:w="1185" w:type="dxa"/>
            <w:vAlign w:val="center"/>
          </w:tcPr>
          <w:p w14:paraId="444E9644" w14:textId="4698BE56" w:rsidR="00270CC4" w:rsidRPr="00F427B6" w:rsidRDefault="00706299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4 (40%)</w:t>
            </w:r>
          </w:p>
        </w:tc>
        <w:tc>
          <w:tcPr>
            <w:tcW w:w="1375" w:type="dxa"/>
            <w:vAlign w:val="center"/>
          </w:tcPr>
          <w:p w14:paraId="260C7583" w14:textId="166AADA4" w:rsidR="00270CC4" w:rsidRPr="00F427B6" w:rsidRDefault="00706299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10%)</w:t>
            </w:r>
          </w:p>
        </w:tc>
        <w:tc>
          <w:tcPr>
            <w:tcW w:w="1444" w:type="dxa"/>
            <w:vAlign w:val="center"/>
          </w:tcPr>
          <w:p w14:paraId="4704E9EC" w14:textId="53F449D1" w:rsidR="00270CC4" w:rsidRPr="00F427B6" w:rsidRDefault="00706299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 (25%)</w:t>
            </w:r>
          </w:p>
        </w:tc>
        <w:tc>
          <w:tcPr>
            <w:tcW w:w="945" w:type="dxa"/>
            <w:vAlign w:val="center"/>
          </w:tcPr>
          <w:p w14:paraId="228ED994" w14:textId="77777777" w:rsidR="00270CC4" w:rsidRPr="00F427B6" w:rsidRDefault="00270CC4" w:rsidP="003E609E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6EE7D433" w14:textId="77777777" w:rsidTr="003E609E">
        <w:tc>
          <w:tcPr>
            <w:tcW w:w="236" w:type="dxa"/>
            <w:vAlign w:val="center"/>
          </w:tcPr>
          <w:p w14:paraId="79179AB3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5FCC5D48" w14:textId="45BBBFD6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</w:t>
            </w:r>
          </w:p>
        </w:tc>
        <w:tc>
          <w:tcPr>
            <w:tcW w:w="1435" w:type="dxa"/>
            <w:vAlign w:val="center"/>
          </w:tcPr>
          <w:p w14:paraId="3E2370BE" w14:textId="6C414949" w:rsidR="00270CC4" w:rsidRPr="00F427B6" w:rsidRDefault="001B658C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9 (37%)</w:t>
            </w:r>
          </w:p>
        </w:tc>
        <w:tc>
          <w:tcPr>
            <w:tcW w:w="1185" w:type="dxa"/>
            <w:vAlign w:val="center"/>
          </w:tcPr>
          <w:p w14:paraId="6DA7B717" w14:textId="1FA575F3" w:rsidR="00270CC4" w:rsidRPr="00F427B6" w:rsidRDefault="001B658C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70A8FDD7" w14:textId="56AF73A9" w:rsidR="00270CC4" w:rsidRPr="00F427B6" w:rsidRDefault="001B658C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 (50%)</w:t>
            </w:r>
          </w:p>
        </w:tc>
        <w:tc>
          <w:tcPr>
            <w:tcW w:w="1444" w:type="dxa"/>
            <w:vAlign w:val="center"/>
          </w:tcPr>
          <w:p w14:paraId="1E1F12A0" w14:textId="23F4F104" w:rsidR="00270CC4" w:rsidRPr="00F427B6" w:rsidRDefault="001B658C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291A3ECC" w14:textId="77777777" w:rsidR="00270CC4" w:rsidRPr="00F427B6" w:rsidRDefault="00270CC4" w:rsidP="003E609E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73C0F306" w14:textId="77777777" w:rsidTr="003E609E">
        <w:tc>
          <w:tcPr>
            <w:tcW w:w="236" w:type="dxa"/>
            <w:vAlign w:val="center"/>
          </w:tcPr>
          <w:p w14:paraId="3776A81E" w14:textId="77777777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08" w:type="dxa"/>
            <w:vAlign w:val="center"/>
          </w:tcPr>
          <w:p w14:paraId="4EC49C4A" w14:textId="4EBB4A62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</w:t>
            </w:r>
          </w:p>
        </w:tc>
        <w:tc>
          <w:tcPr>
            <w:tcW w:w="1435" w:type="dxa"/>
            <w:vAlign w:val="center"/>
          </w:tcPr>
          <w:p w14:paraId="67ACB525" w14:textId="02C4AEA3" w:rsidR="00270CC4" w:rsidRPr="00F427B6" w:rsidRDefault="001B658C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6 (12%)</w:t>
            </w:r>
          </w:p>
        </w:tc>
        <w:tc>
          <w:tcPr>
            <w:tcW w:w="1185" w:type="dxa"/>
            <w:vAlign w:val="center"/>
          </w:tcPr>
          <w:p w14:paraId="515EE053" w14:textId="4E6C64DA" w:rsidR="00270CC4" w:rsidRPr="00F427B6" w:rsidRDefault="001B658C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67AE4CB7" w14:textId="2F65DD89" w:rsidR="00270CC4" w:rsidRPr="00F427B6" w:rsidRDefault="001B658C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  <w:vAlign w:val="center"/>
          </w:tcPr>
          <w:p w14:paraId="24C2077C" w14:textId="71F08F2F" w:rsidR="00270CC4" w:rsidRPr="00F427B6" w:rsidRDefault="001B658C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14:paraId="42A5F551" w14:textId="77777777" w:rsidR="00270CC4" w:rsidRPr="00F427B6" w:rsidRDefault="00270CC4" w:rsidP="003E609E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270CC4" w:rsidRPr="00F427B6" w14:paraId="736E85B7" w14:textId="77777777" w:rsidTr="003E609E">
        <w:tc>
          <w:tcPr>
            <w:tcW w:w="3244" w:type="dxa"/>
            <w:gridSpan w:val="2"/>
            <w:vAlign w:val="center"/>
          </w:tcPr>
          <w:p w14:paraId="4C381BC6" w14:textId="32AF85EA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Helsinki CT score</w:t>
            </w:r>
          </w:p>
        </w:tc>
        <w:tc>
          <w:tcPr>
            <w:tcW w:w="1435" w:type="dxa"/>
            <w:vAlign w:val="center"/>
          </w:tcPr>
          <w:p w14:paraId="1F8E58AB" w14:textId="421D89B9" w:rsidR="00270CC4" w:rsidRPr="00F427B6" w:rsidRDefault="00B0710F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8</w:t>
            </w:r>
            <w:r w:rsidR="003E609E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 xml:space="preserve"> (</w:t>
            </w:r>
            <w:r w:rsidR="00370513" w:rsidRPr="00F427B6">
              <w:rPr>
                <w:sz w:val="20"/>
                <w:szCs w:val="20"/>
              </w:rPr>
              <w:t>4</w:t>
            </w:r>
            <w:r w:rsidR="003E609E">
              <w:rPr>
                <w:sz w:val="20"/>
                <w:szCs w:val="20"/>
              </w:rPr>
              <w:t>.0</w:t>
            </w:r>
            <w:r w:rsidR="00370513" w:rsidRPr="00F427B6">
              <w:rPr>
                <w:sz w:val="20"/>
                <w:szCs w:val="20"/>
              </w:rPr>
              <w:t>-10</w:t>
            </w:r>
            <w:r w:rsidR="003E609E">
              <w:rPr>
                <w:sz w:val="20"/>
                <w:szCs w:val="20"/>
              </w:rPr>
              <w:t>.0</w:t>
            </w:r>
            <w:r w:rsidR="00370513" w:rsidRPr="00F427B6">
              <w:rPr>
                <w:sz w:val="20"/>
                <w:szCs w:val="20"/>
              </w:rPr>
              <w:t>)</w:t>
            </w:r>
          </w:p>
        </w:tc>
        <w:tc>
          <w:tcPr>
            <w:tcW w:w="1185" w:type="dxa"/>
            <w:vAlign w:val="center"/>
          </w:tcPr>
          <w:p w14:paraId="42E56925" w14:textId="67B7683C" w:rsidR="00270CC4" w:rsidRPr="00F427B6" w:rsidRDefault="00370513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.5 (0</w:t>
            </w:r>
            <w:r w:rsidR="003E609E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>-3.</w:t>
            </w:r>
            <w:r w:rsidR="003E609E">
              <w:rPr>
                <w:sz w:val="20"/>
                <w:szCs w:val="20"/>
              </w:rPr>
              <w:t>3</w:t>
            </w:r>
            <w:r w:rsidRPr="00F427B6">
              <w:rPr>
                <w:sz w:val="20"/>
                <w:szCs w:val="20"/>
              </w:rPr>
              <w:t>)</w:t>
            </w:r>
          </w:p>
        </w:tc>
        <w:tc>
          <w:tcPr>
            <w:tcW w:w="1375" w:type="dxa"/>
            <w:vAlign w:val="center"/>
          </w:tcPr>
          <w:p w14:paraId="32EC5484" w14:textId="149C07A2" w:rsidR="00270CC4" w:rsidRPr="00F427B6" w:rsidRDefault="00370513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5</w:t>
            </w:r>
            <w:r w:rsidR="003E609E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 xml:space="preserve"> (3</w:t>
            </w:r>
            <w:r w:rsidR="003E609E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>-8.</w:t>
            </w:r>
            <w:r w:rsidR="003E609E">
              <w:rPr>
                <w:sz w:val="20"/>
                <w:szCs w:val="20"/>
              </w:rPr>
              <w:t>3</w:t>
            </w:r>
            <w:r w:rsidRPr="00F427B6">
              <w:rPr>
                <w:sz w:val="20"/>
                <w:szCs w:val="20"/>
              </w:rPr>
              <w:t>)</w:t>
            </w:r>
          </w:p>
        </w:tc>
        <w:tc>
          <w:tcPr>
            <w:tcW w:w="1444" w:type="dxa"/>
            <w:vAlign w:val="center"/>
          </w:tcPr>
          <w:p w14:paraId="2F730EDE" w14:textId="03EF167A" w:rsidR="00270CC4" w:rsidRPr="00F427B6" w:rsidRDefault="00370513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1</w:t>
            </w:r>
            <w:r w:rsidR="003E609E">
              <w:rPr>
                <w:sz w:val="20"/>
                <w:szCs w:val="20"/>
              </w:rPr>
              <w:t>.0</w:t>
            </w:r>
            <w:r w:rsidRPr="00F427B6">
              <w:rPr>
                <w:sz w:val="20"/>
                <w:szCs w:val="20"/>
              </w:rPr>
              <w:t xml:space="preserve"> (-2.</w:t>
            </w:r>
            <w:r w:rsidR="003E609E">
              <w:rPr>
                <w:sz w:val="20"/>
                <w:szCs w:val="20"/>
              </w:rPr>
              <w:t>3</w:t>
            </w:r>
            <w:r w:rsidRPr="00F427B6">
              <w:rPr>
                <w:sz w:val="20"/>
                <w:szCs w:val="20"/>
              </w:rPr>
              <w:t>-3.5)</w:t>
            </w:r>
          </w:p>
        </w:tc>
        <w:tc>
          <w:tcPr>
            <w:tcW w:w="945" w:type="dxa"/>
            <w:vAlign w:val="center"/>
          </w:tcPr>
          <w:p w14:paraId="6C0E15FD" w14:textId="5BD398B8" w:rsidR="00270CC4" w:rsidRPr="00F427B6" w:rsidRDefault="00F427B6" w:rsidP="003E609E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&lt;0.001</w:t>
            </w:r>
          </w:p>
        </w:tc>
      </w:tr>
      <w:tr w:rsidR="00270CC4" w:rsidRPr="00F427B6" w14:paraId="477DD732" w14:textId="77777777" w:rsidTr="003E609E">
        <w:tc>
          <w:tcPr>
            <w:tcW w:w="3244" w:type="dxa"/>
            <w:gridSpan w:val="2"/>
            <w:vAlign w:val="center"/>
          </w:tcPr>
          <w:p w14:paraId="720CB297" w14:textId="11B7FA49" w:rsidR="00270CC4" w:rsidRPr="00F427B6" w:rsidRDefault="00270CC4" w:rsidP="00C35ABF">
            <w:pPr>
              <w:spacing w:line="220" w:lineRule="exact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>Stockholm CT score</w:t>
            </w:r>
          </w:p>
        </w:tc>
        <w:tc>
          <w:tcPr>
            <w:tcW w:w="1435" w:type="dxa"/>
            <w:vAlign w:val="center"/>
          </w:tcPr>
          <w:p w14:paraId="6C2C4775" w14:textId="6BD5F652" w:rsidR="00270CC4" w:rsidRPr="00F427B6" w:rsidRDefault="00812640" w:rsidP="003E609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2.5-4.5)</w:t>
            </w:r>
          </w:p>
        </w:tc>
        <w:tc>
          <w:tcPr>
            <w:tcW w:w="1185" w:type="dxa"/>
            <w:vAlign w:val="center"/>
          </w:tcPr>
          <w:p w14:paraId="6657AA1D" w14:textId="5137C57E" w:rsidR="00270CC4" w:rsidRPr="00F427B6" w:rsidRDefault="007E6251" w:rsidP="003E609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E609E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 xml:space="preserve"> (1</w:t>
            </w:r>
            <w:r w:rsidR="003E609E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-3.</w:t>
            </w:r>
            <w:r w:rsidR="003E609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75" w:type="dxa"/>
            <w:vAlign w:val="center"/>
          </w:tcPr>
          <w:p w14:paraId="79BE5667" w14:textId="640BDBF7" w:rsidR="00270CC4" w:rsidRPr="00F427B6" w:rsidRDefault="008B7DAD" w:rsidP="003E609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1.</w:t>
            </w:r>
            <w:r w:rsidR="003E609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4.</w:t>
            </w:r>
            <w:r w:rsidR="003E60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4" w:type="dxa"/>
            <w:vAlign w:val="center"/>
          </w:tcPr>
          <w:p w14:paraId="160593D9" w14:textId="6B513ACF" w:rsidR="00270CC4" w:rsidRPr="00F427B6" w:rsidRDefault="008B7DAD" w:rsidP="003E609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3E609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0.</w:t>
            </w:r>
            <w:r w:rsidR="003E609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2.</w:t>
            </w:r>
            <w:r w:rsidR="003E609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45" w:type="dxa"/>
            <w:vAlign w:val="center"/>
          </w:tcPr>
          <w:p w14:paraId="6F05AAFE" w14:textId="4EB8C65C" w:rsidR="00270CC4" w:rsidRPr="00F427B6" w:rsidRDefault="002139AF" w:rsidP="003E609E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924A78" w:rsidRPr="00F427B6" w14:paraId="15D874DB" w14:textId="77777777" w:rsidTr="00CC5940">
        <w:tc>
          <w:tcPr>
            <w:tcW w:w="962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C8E0BB9" w14:textId="337C3F14" w:rsidR="00924A78" w:rsidRDefault="00924A78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</w:rPr>
              <w:t xml:space="preserve">Categorical data presented as N (%) and continuous variables presented as median (IRQ). </w:t>
            </w:r>
            <w:r w:rsidRPr="00F427B6">
              <w:rPr>
                <w:i/>
                <w:sz w:val="20"/>
                <w:szCs w:val="20"/>
              </w:rPr>
              <w:t>Abbreviations</w:t>
            </w:r>
            <w:r w:rsidRPr="00F427B6">
              <w:rPr>
                <w:sz w:val="20"/>
                <w:szCs w:val="20"/>
              </w:rPr>
              <w:t>: COW, Circle of Willis; CT, Computerized tomography; CTA, Computerized Tomography Angiography; DAI, Diffuse Axonal Injury; DSA, Digital Subtraction Angiography; EDH, Epidural Hematoma; GCS, Glasgow Coma Scale; ICH, Intracerebral Hematoma; IVH, Intraventricular Hemorrhage; SDH, Subdural Hematoma; tSAH</w:t>
            </w:r>
            <w:r w:rsidR="003E609E">
              <w:rPr>
                <w:sz w:val="20"/>
                <w:szCs w:val="20"/>
              </w:rPr>
              <w:t>,</w:t>
            </w:r>
            <w:r w:rsidRPr="00F427B6">
              <w:rPr>
                <w:sz w:val="20"/>
                <w:szCs w:val="20"/>
              </w:rPr>
              <w:t xml:space="preserve"> Traumatic Subarachnoid Hemorrhage</w:t>
            </w:r>
          </w:p>
          <w:p w14:paraId="429E5CF5" w14:textId="726983CC" w:rsidR="00924A78" w:rsidRPr="00F427B6" w:rsidRDefault="003E609E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missing for </w:t>
            </w:r>
            <w:r w:rsidRPr="003E609E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=2, </w:t>
            </w:r>
            <w:r w:rsidRPr="003E609E"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=1, </w:t>
            </w:r>
            <w:r w:rsidRPr="003E609E"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=8, </w:t>
            </w:r>
            <w:r w:rsidRPr="003E609E">
              <w:rPr>
                <w:sz w:val="20"/>
                <w:szCs w:val="20"/>
                <w:vertAlign w:val="superscript"/>
              </w:rPr>
              <w:t>f</w:t>
            </w:r>
            <w:r>
              <w:rPr>
                <w:sz w:val="20"/>
                <w:szCs w:val="20"/>
              </w:rPr>
              <w:t>=4 patients</w:t>
            </w:r>
          </w:p>
          <w:p w14:paraId="3F3D1564" w14:textId="652E2197" w:rsidR="00924A78" w:rsidRPr="00F427B6" w:rsidRDefault="00924A78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  <w:vertAlign w:val="superscript"/>
              </w:rPr>
              <w:t>c</w:t>
            </w:r>
            <w:r w:rsidRPr="00F427B6">
              <w:rPr>
                <w:sz w:val="20"/>
                <w:szCs w:val="20"/>
              </w:rPr>
              <w:t>Systolic blood pressure &lt;90 mmHg at any time prior to admission</w:t>
            </w:r>
          </w:p>
          <w:p w14:paraId="58FDC96B" w14:textId="5ADE0C46" w:rsidR="00924A78" w:rsidRPr="00F427B6" w:rsidRDefault="00924A78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  <w:vertAlign w:val="superscript"/>
              </w:rPr>
              <w:t>e</w:t>
            </w:r>
            <w:r w:rsidRPr="00F427B6">
              <w:rPr>
                <w:sz w:val="20"/>
                <w:szCs w:val="20"/>
              </w:rPr>
              <w:t>Blood oxygen saturation &lt;90 % at any time prior to admission</w:t>
            </w:r>
          </w:p>
          <w:p w14:paraId="05D9F95E" w14:textId="5B56D50E" w:rsidR="00924A78" w:rsidRPr="00F427B6" w:rsidRDefault="00924A78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  <w:vertAlign w:val="superscript"/>
              </w:rPr>
              <w:t>g</w:t>
            </w:r>
            <w:r w:rsidRPr="00F427B6">
              <w:rPr>
                <w:sz w:val="20"/>
                <w:szCs w:val="20"/>
              </w:rPr>
              <w:t xml:space="preserve">International Normalized Ratio </w:t>
            </w:r>
            <w:r w:rsidRPr="00F427B6">
              <w:rPr>
                <w:rFonts w:cstheme="minorHAnsi"/>
                <w:sz w:val="20"/>
                <w:szCs w:val="20"/>
              </w:rPr>
              <w:t>≥</w:t>
            </w:r>
            <w:r w:rsidRPr="00F427B6">
              <w:rPr>
                <w:sz w:val="20"/>
                <w:szCs w:val="20"/>
              </w:rPr>
              <w:t>1.5 or Activated Partial Thromboplastin Time &gt;36 s or Thrombocyte Count &lt;100,000 mm</w:t>
            </w:r>
            <w:r w:rsidRPr="00F427B6">
              <w:rPr>
                <w:sz w:val="20"/>
                <w:szCs w:val="20"/>
                <w:vertAlign w:val="superscript"/>
              </w:rPr>
              <w:t>3</w:t>
            </w:r>
          </w:p>
          <w:p w14:paraId="0DF54804" w14:textId="1C68CE82" w:rsidR="00924A78" w:rsidRPr="00F427B6" w:rsidRDefault="00924A78" w:rsidP="00C45319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F427B6">
              <w:rPr>
                <w:sz w:val="20"/>
                <w:szCs w:val="20"/>
                <w:vertAlign w:val="superscript"/>
              </w:rPr>
              <w:t>h</w:t>
            </w:r>
            <w:r w:rsidRPr="00F427B6">
              <w:rPr>
                <w:sz w:val="20"/>
                <w:szCs w:val="20"/>
              </w:rPr>
              <w:t>Within two centimeters of COW</w:t>
            </w:r>
          </w:p>
        </w:tc>
      </w:tr>
    </w:tbl>
    <w:p w14:paraId="7B505FC5" w14:textId="77777777" w:rsidR="00F8581F" w:rsidRPr="00F427B6" w:rsidRDefault="00F8581F" w:rsidP="00C35ABF">
      <w:pPr>
        <w:spacing w:after="0" w:line="220" w:lineRule="exact"/>
        <w:rPr>
          <w:sz w:val="20"/>
          <w:szCs w:val="20"/>
        </w:rPr>
      </w:pPr>
    </w:p>
    <w:sectPr w:rsidR="00F8581F" w:rsidRPr="00F427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96644" w14:textId="77777777" w:rsidR="00CC3A2F" w:rsidRDefault="00CC3A2F" w:rsidP="00FC1DA7">
      <w:pPr>
        <w:spacing w:after="0" w:line="240" w:lineRule="auto"/>
      </w:pPr>
      <w:r>
        <w:separator/>
      </w:r>
    </w:p>
  </w:endnote>
  <w:endnote w:type="continuationSeparator" w:id="0">
    <w:p w14:paraId="2799D43A" w14:textId="77777777" w:rsidR="00CC3A2F" w:rsidRDefault="00CC3A2F" w:rsidP="00FC1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F4007D" w14:textId="77777777" w:rsidR="00D42E1D" w:rsidRDefault="00D42E1D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949165" w14:textId="77777777" w:rsidR="00D42E1D" w:rsidRDefault="00D42E1D" w:rsidP="00D42E1D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Article title: Prognostic performance of computerized tomography scoring systems in civilian penetrating traumatic brain injury: an observational study</w:t>
    </w:r>
  </w:p>
  <w:p w14:paraId="159A948E" w14:textId="77777777" w:rsidR="00D42E1D" w:rsidRDefault="00D42E1D" w:rsidP="00D42E1D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Journal name: Acta Neurochirurgica</w:t>
    </w:r>
  </w:p>
  <w:p w14:paraId="6641BC4A" w14:textId="77777777" w:rsidR="00D42E1D" w:rsidRDefault="00D42E1D" w:rsidP="00D42E1D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Author names: Matias Lindfors*, Caroline Lindblad, David W. Nelson, Bo-Michael Belland</w:t>
    </w:r>
    <w:bookmarkStart w:id="0" w:name="_GoBack"/>
    <w:bookmarkEnd w:id="0"/>
    <w:r>
      <w:rPr>
        <w:rFonts w:ascii="Times New Roman" w:hAnsi="Times New Roman"/>
        <w:sz w:val="12"/>
        <w:szCs w:val="12"/>
      </w:rPr>
      <w:t>er, Jari Siironen, Rahul Raj, Eric P. Thelin</w:t>
    </w:r>
  </w:p>
  <w:p w14:paraId="29CEE61E" w14:textId="1645127C" w:rsidR="00D42E1D" w:rsidRPr="00D42E1D" w:rsidRDefault="00D42E1D" w:rsidP="00D42E1D">
    <w:pPr>
      <w:pStyle w:val="Alatunniste"/>
      <w:ind w:right="360"/>
      <w:rPr>
        <w:rFonts w:ascii="Arial" w:hAnsi="Arial"/>
        <w:sz w:val="20"/>
        <w:szCs w:val="20"/>
      </w:rPr>
    </w:pPr>
    <w:r>
      <w:rPr>
        <w:rFonts w:ascii="Times New Roman" w:hAnsi="Times New Roman"/>
        <w:sz w:val="12"/>
        <w:szCs w:val="12"/>
      </w:rPr>
      <w:t>*Corresponding author; affiliation: Helsinki University Hospital and University of Helsinki; e-mail: matias.lindfors@helsinki.fi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733327" w14:textId="77777777" w:rsidR="00D42E1D" w:rsidRDefault="00D42E1D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B614D" w14:textId="77777777" w:rsidR="00CC3A2F" w:rsidRDefault="00CC3A2F" w:rsidP="00FC1DA7">
      <w:pPr>
        <w:spacing w:after="0" w:line="240" w:lineRule="auto"/>
      </w:pPr>
      <w:r>
        <w:separator/>
      </w:r>
    </w:p>
  </w:footnote>
  <w:footnote w:type="continuationSeparator" w:id="0">
    <w:p w14:paraId="27E49BCC" w14:textId="77777777" w:rsidR="00CC3A2F" w:rsidRDefault="00CC3A2F" w:rsidP="00FC1D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3BAD77" w14:textId="77777777" w:rsidR="00D42E1D" w:rsidRDefault="00D42E1D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E4911C" w14:textId="77777777" w:rsidR="00D42E1D" w:rsidRDefault="00D42E1D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5CD9A6" w14:textId="77777777" w:rsidR="00D42E1D" w:rsidRDefault="00D42E1D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C5"/>
    <w:rsid w:val="00002745"/>
    <w:rsid w:val="00020282"/>
    <w:rsid w:val="00031022"/>
    <w:rsid w:val="0003611C"/>
    <w:rsid w:val="00036F71"/>
    <w:rsid w:val="00043C6C"/>
    <w:rsid w:val="0004406E"/>
    <w:rsid w:val="00047C08"/>
    <w:rsid w:val="00050B4A"/>
    <w:rsid w:val="00052CBB"/>
    <w:rsid w:val="00074D43"/>
    <w:rsid w:val="000755B0"/>
    <w:rsid w:val="000852D8"/>
    <w:rsid w:val="00092ACB"/>
    <w:rsid w:val="000934DA"/>
    <w:rsid w:val="000C523F"/>
    <w:rsid w:val="000F56F5"/>
    <w:rsid w:val="000F6E2E"/>
    <w:rsid w:val="001060BE"/>
    <w:rsid w:val="001105C7"/>
    <w:rsid w:val="00136718"/>
    <w:rsid w:val="00146470"/>
    <w:rsid w:val="00147618"/>
    <w:rsid w:val="001507A8"/>
    <w:rsid w:val="00152C5C"/>
    <w:rsid w:val="00161C6E"/>
    <w:rsid w:val="00162F6C"/>
    <w:rsid w:val="00180E84"/>
    <w:rsid w:val="00193452"/>
    <w:rsid w:val="001952ED"/>
    <w:rsid w:val="001B2627"/>
    <w:rsid w:val="001B2A2C"/>
    <w:rsid w:val="001B658C"/>
    <w:rsid w:val="001F2F7F"/>
    <w:rsid w:val="001F5E1C"/>
    <w:rsid w:val="00202E3E"/>
    <w:rsid w:val="00203E4D"/>
    <w:rsid w:val="002110CD"/>
    <w:rsid w:val="002112D3"/>
    <w:rsid w:val="0021182A"/>
    <w:rsid w:val="002139AF"/>
    <w:rsid w:val="00217705"/>
    <w:rsid w:val="0022431F"/>
    <w:rsid w:val="00226127"/>
    <w:rsid w:val="0024072C"/>
    <w:rsid w:val="002510EC"/>
    <w:rsid w:val="00270CC4"/>
    <w:rsid w:val="00274131"/>
    <w:rsid w:val="0027577C"/>
    <w:rsid w:val="00290CA8"/>
    <w:rsid w:val="002A1559"/>
    <w:rsid w:val="002B4441"/>
    <w:rsid w:val="002C2239"/>
    <w:rsid w:val="002D1D6B"/>
    <w:rsid w:val="003045FC"/>
    <w:rsid w:val="00325B57"/>
    <w:rsid w:val="003313F5"/>
    <w:rsid w:val="00346071"/>
    <w:rsid w:val="003624FB"/>
    <w:rsid w:val="00370513"/>
    <w:rsid w:val="003713AF"/>
    <w:rsid w:val="00380A35"/>
    <w:rsid w:val="00381B63"/>
    <w:rsid w:val="00383BBA"/>
    <w:rsid w:val="00395647"/>
    <w:rsid w:val="00395FA1"/>
    <w:rsid w:val="00396E1D"/>
    <w:rsid w:val="003E059E"/>
    <w:rsid w:val="003E609E"/>
    <w:rsid w:val="003F1022"/>
    <w:rsid w:val="003F272D"/>
    <w:rsid w:val="004115F5"/>
    <w:rsid w:val="00411F92"/>
    <w:rsid w:val="00420B3C"/>
    <w:rsid w:val="00421E90"/>
    <w:rsid w:val="00447221"/>
    <w:rsid w:val="004504A7"/>
    <w:rsid w:val="00452DC1"/>
    <w:rsid w:val="004555CE"/>
    <w:rsid w:val="004619B5"/>
    <w:rsid w:val="004919D6"/>
    <w:rsid w:val="00495D2E"/>
    <w:rsid w:val="004B19C3"/>
    <w:rsid w:val="004B1DCF"/>
    <w:rsid w:val="004C008B"/>
    <w:rsid w:val="004C0B1B"/>
    <w:rsid w:val="004C6EB3"/>
    <w:rsid w:val="004E39E4"/>
    <w:rsid w:val="004E4917"/>
    <w:rsid w:val="00513932"/>
    <w:rsid w:val="00536B8A"/>
    <w:rsid w:val="00537BB4"/>
    <w:rsid w:val="005409A1"/>
    <w:rsid w:val="00573060"/>
    <w:rsid w:val="00584A56"/>
    <w:rsid w:val="00591550"/>
    <w:rsid w:val="00591D15"/>
    <w:rsid w:val="00595A05"/>
    <w:rsid w:val="005A7F95"/>
    <w:rsid w:val="005C1DAB"/>
    <w:rsid w:val="005C53F2"/>
    <w:rsid w:val="005D4A57"/>
    <w:rsid w:val="005E282C"/>
    <w:rsid w:val="005F2F9C"/>
    <w:rsid w:val="005F643E"/>
    <w:rsid w:val="006128BF"/>
    <w:rsid w:val="00613ABA"/>
    <w:rsid w:val="00622FA7"/>
    <w:rsid w:val="00636EAE"/>
    <w:rsid w:val="00646D0F"/>
    <w:rsid w:val="00652949"/>
    <w:rsid w:val="006546E9"/>
    <w:rsid w:val="00655B57"/>
    <w:rsid w:val="00662214"/>
    <w:rsid w:val="00673F5E"/>
    <w:rsid w:val="006770AA"/>
    <w:rsid w:val="00686EB8"/>
    <w:rsid w:val="0069259D"/>
    <w:rsid w:val="0069374F"/>
    <w:rsid w:val="006D039B"/>
    <w:rsid w:val="006D755E"/>
    <w:rsid w:val="006E035C"/>
    <w:rsid w:val="006E1BBF"/>
    <w:rsid w:val="006E5500"/>
    <w:rsid w:val="006E6FA1"/>
    <w:rsid w:val="006F1E20"/>
    <w:rsid w:val="00706299"/>
    <w:rsid w:val="007168A5"/>
    <w:rsid w:val="007172BC"/>
    <w:rsid w:val="007306FD"/>
    <w:rsid w:val="007308FC"/>
    <w:rsid w:val="007317DC"/>
    <w:rsid w:val="00737ACC"/>
    <w:rsid w:val="0074006D"/>
    <w:rsid w:val="00740500"/>
    <w:rsid w:val="0074212B"/>
    <w:rsid w:val="00747395"/>
    <w:rsid w:val="00753AEE"/>
    <w:rsid w:val="007653C5"/>
    <w:rsid w:val="007868B0"/>
    <w:rsid w:val="0079430F"/>
    <w:rsid w:val="007A6511"/>
    <w:rsid w:val="007B4FB9"/>
    <w:rsid w:val="007E6251"/>
    <w:rsid w:val="007F5347"/>
    <w:rsid w:val="007F6E83"/>
    <w:rsid w:val="0080396B"/>
    <w:rsid w:val="00812640"/>
    <w:rsid w:val="00812A0D"/>
    <w:rsid w:val="00816A01"/>
    <w:rsid w:val="008227A5"/>
    <w:rsid w:val="00831394"/>
    <w:rsid w:val="00842E5D"/>
    <w:rsid w:val="00847375"/>
    <w:rsid w:val="008636E3"/>
    <w:rsid w:val="008840E0"/>
    <w:rsid w:val="008906F9"/>
    <w:rsid w:val="008A0D8F"/>
    <w:rsid w:val="008B035B"/>
    <w:rsid w:val="008B4FA7"/>
    <w:rsid w:val="008B7DAD"/>
    <w:rsid w:val="008D3008"/>
    <w:rsid w:val="008E0988"/>
    <w:rsid w:val="008E1211"/>
    <w:rsid w:val="008E6317"/>
    <w:rsid w:val="008E7740"/>
    <w:rsid w:val="008F07E8"/>
    <w:rsid w:val="00905B95"/>
    <w:rsid w:val="009163A8"/>
    <w:rsid w:val="00920AEA"/>
    <w:rsid w:val="00920E13"/>
    <w:rsid w:val="00924A78"/>
    <w:rsid w:val="009270FC"/>
    <w:rsid w:val="00932482"/>
    <w:rsid w:val="0094386B"/>
    <w:rsid w:val="00972128"/>
    <w:rsid w:val="00991A25"/>
    <w:rsid w:val="00995BED"/>
    <w:rsid w:val="009B05C0"/>
    <w:rsid w:val="009B3C8B"/>
    <w:rsid w:val="009D3CCB"/>
    <w:rsid w:val="009D7040"/>
    <w:rsid w:val="009F5105"/>
    <w:rsid w:val="009F6819"/>
    <w:rsid w:val="00A0732A"/>
    <w:rsid w:val="00A07EF9"/>
    <w:rsid w:val="00A11433"/>
    <w:rsid w:val="00A153CE"/>
    <w:rsid w:val="00A324F4"/>
    <w:rsid w:val="00A362DC"/>
    <w:rsid w:val="00A43623"/>
    <w:rsid w:val="00A54227"/>
    <w:rsid w:val="00A571A4"/>
    <w:rsid w:val="00A62DEE"/>
    <w:rsid w:val="00A67967"/>
    <w:rsid w:val="00A76330"/>
    <w:rsid w:val="00A874EA"/>
    <w:rsid w:val="00A95132"/>
    <w:rsid w:val="00AB119B"/>
    <w:rsid w:val="00AE1C67"/>
    <w:rsid w:val="00AF1703"/>
    <w:rsid w:val="00B04F71"/>
    <w:rsid w:val="00B0710F"/>
    <w:rsid w:val="00B11B40"/>
    <w:rsid w:val="00B13308"/>
    <w:rsid w:val="00B20C70"/>
    <w:rsid w:val="00B32A62"/>
    <w:rsid w:val="00B52D64"/>
    <w:rsid w:val="00B81044"/>
    <w:rsid w:val="00B81933"/>
    <w:rsid w:val="00B86BD3"/>
    <w:rsid w:val="00B90268"/>
    <w:rsid w:val="00B93E41"/>
    <w:rsid w:val="00B95973"/>
    <w:rsid w:val="00BB2E05"/>
    <w:rsid w:val="00BE0DD6"/>
    <w:rsid w:val="00BF3607"/>
    <w:rsid w:val="00C0041F"/>
    <w:rsid w:val="00C03CE4"/>
    <w:rsid w:val="00C071E1"/>
    <w:rsid w:val="00C12E45"/>
    <w:rsid w:val="00C35ABF"/>
    <w:rsid w:val="00C3625D"/>
    <w:rsid w:val="00C45319"/>
    <w:rsid w:val="00C4673B"/>
    <w:rsid w:val="00C52EB3"/>
    <w:rsid w:val="00C75E9C"/>
    <w:rsid w:val="00C86EDD"/>
    <w:rsid w:val="00C9173D"/>
    <w:rsid w:val="00CB3BC4"/>
    <w:rsid w:val="00CB454F"/>
    <w:rsid w:val="00CB51D5"/>
    <w:rsid w:val="00CC3A2F"/>
    <w:rsid w:val="00CC5940"/>
    <w:rsid w:val="00CD12A5"/>
    <w:rsid w:val="00CD267D"/>
    <w:rsid w:val="00CD4A99"/>
    <w:rsid w:val="00D114B8"/>
    <w:rsid w:val="00D15A49"/>
    <w:rsid w:val="00D15AF0"/>
    <w:rsid w:val="00D21E3C"/>
    <w:rsid w:val="00D2578C"/>
    <w:rsid w:val="00D319FF"/>
    <w:rsid w:val="00D3239E"/>
    <w:rsid w:val="00D34B0E"/>
    <w:rsid w:val="00D35897"/>
    <w:rsid w:val="00D36A2E"/>
    <w:rsid w:val="00D42E1D"/>
    <w:rsid w:val="00D47312"/>
    <w:rsid w:val="00D67E42"/>
    <w:rsid w:val="00D72CC5"/>
    <w:rsid w:val="00D73E27"/>
    <w:rsid w:val="00D81E64"/>
    <w:rsid w:val="00DA080B"/>
    <w:rsid w:val="00DB3A0E"/>
    <w:rsid w:val="00DB7985"/>
    <w:rsid w:val="00DE050E"/>
    <w:rsid w:val="00DE520A"/>
    <w:rsid w:val="00DF6F9A"/>
    <w:rsid w:val="00E06F8E"/>
    <w:rsid w:val="00E11265"/>
    <w:rsid w:val="00E3250A"/>
    <w:rsid w:val="00E405E2"/>
    <w:rsid w:val="00E41086"/>
    <w:rsid w:val="00E42CD3"/>
    <w:rsid w:val="00E43727"/>
    <w:rsid w:val="00E45BD9"/>
    <w:rsid w:val="00E50686"/>
    <w:rsid w:val="00E57463"/>
    <w:rsid w:val="00E95D82"/>
    <w:rsid w:val="00EA6ABD"/>
    <w:rsid w:val="00EE119E"/>
    <w:rsid w:val="00EE6FA1"/>
    <w:rsid w:val="00EF0566"/>
    <w:rsid w:val="00F17797"/>
    <w:rsid w:val="00F3227B"/>
    <w:rsid w:val="00F4022B"/>
    <w:rsid w:val="00F427B6"/>
    <w:rsid w:val="00F629D0"/>
    <w:rsid w:val="00F7021A"/>
    <w:rsid w:val="00F71188"/>
    <w:rsid w:val="00F845C1"/>
    <w:rsid w:val="00F84F5E"/>
    <w:rsid w:val="00F8581F"/>
    <w:rsid w:val="00FA76D9"/>
    <w:rsid w:val="00FC1DA7"/>
    <w:rsid w:val="00FC3BB1"/>
    <w:rsid w:val="00FC49C7"/>
    <w:rsid w:val="00FE4754"/>
    <w:rsid w:val="00FF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5E953"/>
  <w15:chartTrackingRefBased/>
  <w15:docId w15:val="{03603EE3-A490-4D25-AFF1-9DEE837C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F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FC1D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C1DA7"/>
    <w:rPr>
      <w:lang w:val="en-US"/>
    </w:rPr>
  </w:style>
  <w:style w:type="paragraph" w:styleId="Alatunniste">
    <w:name w:val="footer"/>
    <w:basedOn w:val="Normaali"/>
    <w:link w:val="AlatunnisteChar"/>
    <w:unhideWhenUsed/>
    <w:rsid w:val="00FC1D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rsid w:val="00FC1DA7"/>
    <w:rPr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73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73060"/>
    <w:rPr>
      <w:rFonts w:ascii="Segoe UI" w:hAnsi="Segoe UI" w:cs="Segoe UI"/>
      <w:sz w:val="18"/>
      <w:szCs w:val="18"/>
      <w:lang w:val="en-US"/>
    </w:rPr>
  </w:style>
  <w:style w:type="character" w:styleId="Sivunumero">
    <w:name w:val="page number"/>
    <w:basedOn w:val="Kappaleenoletusfontti"/>
    <w:semiHidden/>
    <w:unhideWhenUsed/>
    <w:rsid w:val="00D42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25CEB-0C07-451C-9C28-336CF17B7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4</TotalTime>
  <Pages>2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Lindfors</dc:creator>
  <cp:keywords/>
  <dc:description/>
  <cp:lastModifiedBy>Matias Lindfors</cp:lastModifiedBy>
  <cp:revision>235</cp:revision>
  <dcterms:created xsi:type="dcterms:W3CDTF">2018-04-26T15:36:00Z</dcterms:created>
  <dcterms:modified xsi:type="dcterms:W3CDTF">2019-07-23T19:35:00Z</dcterms:modified>
</cp:coreProperties>
</file>